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358" w:type="dxa"/>
        <w:tblLook w:val="04A0" w:firstRow="1" w:lastRow="0" w:firstColumn="1" w:lastColumn="0" w:noHBand="0" w:noVBand="1"/>
      </w:tblPr>
      <w:tblGrid>
        <w:gridCol w:w="1082"/>
        <w:gridCol w:w="8109"/>
        <w:gridCol w:w="607"/>
        <w:gridCol w:w="690"/>
        <w:gridCol w:w="774"/>
        <w:gridCol w:w="774"/>
        <w:gridCol w:w="774"/>
        <w:gridCol w:w="774"/>
        <w:gridCol w:w="774"/>
      </w:tblGrid>
      <w:tr w:rsidR="00DA2317" w:rsidRPr="00CF0851" w14:paraId="4CD00A16" w14:textId="77777777" w:rsidTr="0038066A">
        <w:trPr>
          <w:trHeight w:val="315"/>
        </w:trPr>
        <w:tc>
          <w:tcPr>
            <w:tcW w:w="143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ACC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F0851">
              <w:rPr>
                <w:rFonts w:ascii="Calibri" w:eastAsia="Times New Roman" w:hAnsi="Calibri" w:cs="Calibri"/>
                <w:b/>
                <w:bCs/>
                <w:color w:val="000000"/>
              </w:rPr>
              <w:t>Table S1. Low Birth Weight</w:t>
            </w:r>
          </w:p>
        </w:tc>
      </w:tr>
      <w:tr w:rsidR="00DA2317" w:rsidRPr="00CF0851" w14:paraId="22D7CC49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641FC5E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Exposure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31F74B6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ercentile range of exposur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7714F2F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-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79B9657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0-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5877472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5-4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72F1557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0-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2F67CBA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75-8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3BFDC75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90-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11D4915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&gt;99</w:t>
            </w:r>
          </w:p>
        </w:tc>
      </w:tr>
      <w:tr w:rsidR="00DA2317" w:rsidRPr="00CF0851" w14:paraId="17268585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C9A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FOA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3AA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ssigned exposure concentration (ng/mL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AEAF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59DB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12D7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AAF0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8CC1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9C16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D77B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.17</w:t>
            </w:r>
          </w:p>
        </w:tc>
      </w:tr>
      <w:tr w:rsidR="00DA2317" w:rsidRPr="00CF0851" w14:paraId="7E874D82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F14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AA0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Threshold of exposure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3C77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 ng/mL</w:t>
            </w:r>
          </w:p>
        </w:tc>
      </w:tr>
      <w:tr w:rsidR="00DA2317" w:rsidRPr="00CF0851" w14:paraId="225251EC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600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94E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decrease in birth weight (grams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8AD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A4A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3.8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DA1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.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1B9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9.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400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4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340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3.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77B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3.2</w:t>
            </w:r>
          </w:p>
        </w:tc>
      </w:tr>
      <w:tr w:rsidR="00DA2317" w:rsidRPr="00CF0851" w14:paraId="4B505F79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906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2FD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Low birth weight births attributable to PFO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06B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03E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818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92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D72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76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0AF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42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A65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9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ACA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919</w:t>
            </w:r>
          </w:p>
        </w:tc>
      </w:tr>
      <w:tr w:rsidR="00DA2317" w:rsidRPr="00CF0851" w14:paraId="6B801DBB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8DA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502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Total attributable cases of low birth weight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9D6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0053</w:t>
            </w:r>
          </w:p>
        </w:tc>
      </w:tr>
      <w:tr w:rsidR="00DA2317" w:rsidRPr="00CF0851" w14:paraId="6648B0CE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7A4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E76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Direct cost of hospitalization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A8A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305,242,373</w:t>
            </w:r>
          </w:p>
        </w:tc>
      </w:tr>
      <w:tr w:rsidR="00DA2317" w:rsidRPr="00CF0851" w14:paraId="2ACBAFCF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AEE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5BC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direct cost due to IQ lost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0AA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1,110,864,673</w:t>
            </w:r>
          </w:p>
        </w:tc>
      </w:tr>
      <w:tr w:rsidR="00DA2317" w:rsidRPr="00CF0851" w14:paraId="5D908AE3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24729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FOS~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4BDA6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ssigned exposure concentration (ng/mL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065DF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4F773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9D527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70B49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CD8C4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3.9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8C58B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.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33354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1.9</w:t>
            </w:r>
          </w:p>
        </w:tc>
      </w:tr>
      <w:tr w:rsidR="00DA2317" w:rsidRPr="00CF0851" w14:paraId="425776D7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2CFDF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18660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Threshold of exposure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D0E8D8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 ng/mL</w:t>
            </w:r>
          </w:p>
        </w:tc>
      </w:tr>
      <w:tr w:rsidR="00DA2317" w:rsidRPr="00CF0851" w14:paraId="7FB72DE2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76DBF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E06B1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decrease in birth weight (grams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7A2B1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D3553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77F1D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84E7E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C1178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B07FF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6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2B06F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312</w:t>
            </w:r>
          </w:p>
        </w:tc>
      </w:tr>
      <w:tr w:rsidR="00DA2317" w:rsidRPr="00CF0851" w14:paraId="4ED296C6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68367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FEDE6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Low birth weight births attributable to PFO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A8025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6DCDE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68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80965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27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13903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366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918D3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57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E43A9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61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A8C67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2092</w:t>
            </w:r>
          </w:p>
        </w:tc>
      </w:tr>
      <w:tr w:rsidR="00DA2317" w:rsidRPr="00CF0851" w14:paraId="69442D57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EF182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7E4B1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veraged attributable cases of low birth weight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1275F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97226</w:t>
            </w:r>
          </w:p>
        </w:tc>
      </w:tr>
      <w:tr w:rsidR="00DA2317" w:rsidRPr="00CF0851" w14:paraId="5BA98876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8C4DA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8CD55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Direct cost of hospitalization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E14F3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2,952,188,214</w:t>
            </w:r>
          </w:p>
        </w:tc>
      </w:tr>
      <w:tr w:rsidR="00DA2317" w:rsidRPr="00CF0851" w14:paraId="5A2DAD12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E504A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EFBF0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direct cost due to IQ lost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8032E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10,743,860,889</w:t>
            </w:r>
          </w:p>
        </w:tc>
      </w:tr>
      <w:tr w:rsidR="00DA2317" w:rsidRPr="00CF0851" w14:paraId="4DC974CC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6D9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3DA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Direct cost of hospitalization per LBW birth*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430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 xml:space="preserve">$30,364 </w:t>
            </w:r>
          </w:p>
        </w:tc>
      </w:tr>
      <w:tr w:rsidR="00DA2317" w:rsidRPr="00CF0851" w14:paraId="3E76BAE8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A47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CB8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direct cost due to lost IQ point*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4FB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 xml:space="preserve">$22,190 </w:t>
            </w:r>
          </w:p>
        </w:tc>
      </w:tr>
      <w:tr w:rsidR="00DA2317" w:rsidRPr="00CF0851" w14:paraId="0CF2B00F" w14:textId="77777777" w:rsidTr="0038066A">
        <w:trPr>
          <w:trHeight w:val="315"/>
        </w:trPr>
        <w:tc>
          <w:tcPr>
            <w:tcW w:w="9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1C3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* adjusted to 2018 dollar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495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314D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0E45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5FDB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38E3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3E9E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31A7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2317" w:rsidRPr="00CF0851" w14:paraId="62E96551" w14:textId="77777777" w:rsidTr="0038066A">
        <w:trPr>
          <w:trHeight w:val="315"/>
        </w:trPr>
        <w:tc>
          <w:tcPr>
            <w:tcW w:w="9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E18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~ used for high cost estimate in sensitivity analysi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D23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D609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DE60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F12D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1F32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7E74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184F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2317" w:rsidRPr="00CF0851" w14:paraId="1D716EA1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AD5E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B9EC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9D94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0091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B7A8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80FA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9B3C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3148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5186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3ADCE29" w14:textId="77777777" w:rsidR="0038066A" w:rsidRPr="00CF0851" w:rsidRDefault="0038066A">
      <w:r w:rsidRPr="00CF0851">
        <w:br w:type="page"/>
      </w:r>
    </w:p>
    <w:tbl>
      <w:tblPr>
        <w:tblW w:w="14358" w:type="dxa"/>
        <w:tblLook w:val="04A0" w:firstRow="1" w:lastRow="0" w:firstColumn="1" w:lastColumn="0" w:noHBand="0" w:noVBand="1"/>
      </w:tblPr>
      <w:tblGrid>
        <w:gridCol w:w="1082"/>
        <w:gridCol w:w="8109"/>
        <w:gridCol w:w="607"/>
        <w:gridCol w:w="690"/>
        <w:gridCol w:w="774"/>
        <w:gridCol w:w="774"/>
        <w:gridCol w:w="774"/>
        <w:gridCol w:w="774"/>
        <w:gridCol w:w="774"/>
      </w:tblGrid>
      <w:tr w:rsidR="00DA2317" w:rsidRPr="00CF0851" w14:paraId="79083CCF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D329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A4AF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B0C8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AF05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F56F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7A06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E25D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EDBD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5157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2317" w:rsidRPr="00CF0851" w14:paraId="63BD8107" w14:textId="77777777" w:rsidTr="0038066A">
        <w:trPr>
          <w:trHeight w:val="315"/>
        </w:trPr>
        <w:tc>
          <w:tcPr>
            <w:tcW w:w="143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D8F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F0851">
              <w:rPr>
                <w:rFonts w:ascii="Calibri" w:eastAsia="Times New Roman" w:hAnsi="Calibri" w:cs="Calibri"/>
                <w:b/>
                <w:bCs/>
                <w:color w:val="000000"/>
              </w:rPr>
              <w:t>Table S2. Childhood Obesity at Age 10</w:t>
            </w:r>
          </w:p>
        </w:tc>
      </w:tr>
      <w:tr w:rsidR="00DA2317" w:rsidRPr="00CF0851" w14:paraId="43FB5E90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780BC8B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Exposure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771F6F1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ercentile range of exposur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0BF5AD2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-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6AFFBAD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0-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6FB044A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5-4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5847172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0-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3A512F6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75-8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5795622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90-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18E27DA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&gt;99</w:t>
            </w:r>
          </w:p>
        </w:tc>
      </w:tr>
      <w:tr w:rsidR="00DA2317" w:rsidRPr="00CF0851" w14:paraId="600789E2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8D8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FOA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793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ssigned exposure concentration (ng/mL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441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068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3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EB1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C15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3.5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227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4.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EC5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.9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DAB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7.10</w:t>
            </w:r>
          </w:p>
        </w:tc>
      </w:tr>
      <w:tr w:rsidR="00DA2317" w:rsidRPr="00CF0851" w14:paraId="0B250FDA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7B4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BE1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Threshold of exposure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F798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 ng/mL</w:t>
            </w:r>
          </w:p>
        </w:tc>
      </w:tr>
      <w:tr w:rsidR="00DA2317" w:rsidRPr="00CF0851" w14:paraId="1222CB22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C45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DC2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cremental increase in z-scor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886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EFD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076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F85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819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285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912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DA2317" w:rsidRPr="00CF0851" w14:paraId="359E9CD3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86C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7FA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cremental frequency of increase in BMI z-scor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BB3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A6D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63B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783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9EC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5A5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BD9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DA2317" w:rsidRPr="00CF0851" w14:paraId="52F2C0D3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1E2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727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fraction of increase in BMI-age-for-sex z-score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111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3.78%</w:t>
            </w:r>
          </w:p>
        </w:tc>
      </w:tr>
      <w:tr w:rsidR="00DA2317" w:rsidRPr="00CF0851" w14:paraId="16F0A348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493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0E9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cases of obesity at age 10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2B6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27362</w:t>
            </w:r>
          </w:p>
        </w:tc>
      </w:tr>
      <w:tr w:rsidR="00DA2317" w:rsidRPr="00CF0851" w14:paraId="5D63A3CC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BAE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F1A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Lifetime cost of attributable obesity at age 10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B8E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2,646,628,268</w:t>
            </w:r>
          </w:p>
        </w:tc>
      </w:tr>
      <w:tr w:rsidR="00DA2317" w:rsidRPr="00CF0851" w14:paraId="796EFA77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8F9FF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FOS~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F81B1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ssigned exposure concentration (ng/mL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35590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A5BA4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4.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E9553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7.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76399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9.9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8CAC0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7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AF5AC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4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3AA23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32.2</w:t>
            </w:r>
          </w:p>
        </w:tc>
      </w:tr>
      <w:tr w:rsidR="00DA2317" w:rsidRPr="00CF0851" w14:paraId="224A7838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8B8E2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DA6AB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Threshold of exposure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33D509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 ng/mL</w:t>
            </w:r>
          </w:p>
        </w:tc>
      </w:tr>
      <w:tr w:rsidR="00DA2317" w:rsidRPr="00CF0851" w14:paraId="055E8C3A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F2C66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B1160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cremental increase in z-scor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A723D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1707B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90914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227D2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272C2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D509B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E1900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</w:tr>
      <w:tr w:rsidR="00DA2317" w:rsidRPr="00CF0851" w14:paraId="0993400A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363BF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A7B46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cremental frequency of increase in BMI z-scor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C15B7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DEC1F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C4037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C6955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5B4C7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92789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28BAC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DA2317" w:rsidRPr="00CF0851" w14:paraId="6B8B4A68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0C72E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A02B3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fraction of increase in BMI-age-for-sex z-score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A75C4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3.70%</w:t>
            </w:r>
          </w:p>
        </w:tc>
      </w:tr>
      <w:tr w:rsidR="00DA2317" w:rsidRPr="00CF0851" w14:paraId="5D918922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B2707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925D3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cases of obesity at age 10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0F508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462119</w:t>
            </w:r>
          </w:p>
        </w:tc>
      </w:tr>
      <w:tr w:rsidR="00DA2317" w:rsidRPr="00CF0851" w14:paraId="4B8FFCEC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46D6B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A8CE0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Lifetime cost of attributable obesity at age 10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F4B35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9,602,971,982</w:t>
            </w:r>
          </w:p>
        </w:tc>
      </w:tr>
      <w:tr w:rsidR="00DA2317" w:rsidRPr="00CF0851" w14:paraId="438F93EC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C30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90F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Lifetime cost of obesity at age 10 per case*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BD2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20,780</w:t>
            </w:r>
          </w:p>
        </w:tc>
      </w:tr>
      <w:tr w:rsidR="00DA2317" w:rsidRPr="00CF0851" w14:paraId="51F7995B" w14:textId="77777777" w:rsidTr="0038066A">
        <w:trPr>
          <w:trHeight w:val="315"/>
        </w:trPr>
        <w:tc>
          <w:tcPr>
            <w:tcW w:w="9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A50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* adjusted to 2018 dollar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73F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27E3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1DE9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4371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310C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81E3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A3ED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2317" w:rsidRPr="00CF0851" w14:paraId="0268ADEB" w14:textId="77777777" w:rsidTr="0038066A">
        <w:trPr>
          <w:trHeight w:val="315"/>
        </w:trPr>
        <w:tc>
          <w:tcPr>
            <w:tcW w:w="9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253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~ used for high cost estimate in sensitivity analysi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14D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2041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1968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82AB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DCCC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4F8F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E56F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4E4B4A4" w14:textId="77777777" w:rsidR="0038066A" w:rsidRPr="00CF0851" w:rsidRDefault="0038066A">
      <w:r w:rsidRPr="00CF0851">
        <w:br w:type="page"/>
      </w:r>
    </w:p>
    <w:tbl>
      <w:tblPr>
        <w:tblW w:w="14358" w:type="dxa"/>
        <w:tblLook w:val="04A0" w:firstRow="1" w:lastRow="0" w:firstColumn="1" w:lastColumn="0" w:noHBand="0" w:noVBand="1"/>
      </w:tblPr>
      <w:tblGrid>
        <w:gridCol w:w="1082"/>
        <w:gridCol w:w="8109"/>
        <w:gridCol w:w="607"/>
        <w:gridCol w:w="690"/>
        <w:gridCol w:w="774"/>
        <w:gridCol w:w="774"/>
        <w:gridCol w:w="774"/>
        <w:gridCol w:w="774"/>
        <w:gridCol w:w="774"/>
      </w:tblGrid>
      <w:tr w:rsidR="00DA2317" w:rsidRPr="00CF0851" w14:paraId="7EB51BF4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A7C2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A670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19F7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D532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CF68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A65E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38F9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4D3F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4AD8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2317" w:rsidRPr="00CF0851" w14:paraId="2C70A17F" w14:textId="77777777" w:rsidTr="0038066A">
        <w:trPr>
          <w:trHeight w:val="315"/>
        </w:trPr>
        <w:tc>
          <w:tcPr>
            <w:tcW w:w="143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578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F0851">
              <w:rPr>
                <w:rFonts w:ascii="Calibri" w:eastAsia="Times New Roman" w:hAnsi="Calibri" w:cs="Calibri"/>
                <w:b/>
                <w:bCs/>
                <w:color w:val="000000"/>
              </w:rPr>
              <w:t>Table S3. Kidney Cancer</w:t>
            </w:r>
          </w:p>
        </w:tc>
      </w:tr>
      <w:tr w:rsidR="00DA2317" w:rsidRPr="00CF0851" w14:paraId="6E8BE059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77F05B9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Exposure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5AF7144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ercentile range of exposur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53D3142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-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63B92D3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0-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5208FD1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5-4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3DE207D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0-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23547F1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75-8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7B9BFB4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90-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2A03CAE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&gt;99</w:t>
            </w:r>
          </w:p>
        </w:tc>
      </w:tr>
      <w:tr w:rsidR="00DA2317" w:rsidRPr="00CF0851" w14:paraId="5FA96886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ADC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FOA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26B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ssigned exposure concentration (ng/mL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5DF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005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A5D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886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494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362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3.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537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8.30</w:t>
            </w:r>
          </w:p>
        </w:tc>
      </w:tr>
      <w:tr w:rsidR="00DA2317" w:rsidRPr="00CF0851" w14:paraId="17E4B0B2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BF4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3A5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Threshold of exposure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83DB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 ng/mL</w:t>
            </w:r>
          </w:p>
        </w:tc>
      </w:tr>
      <w:tr w:rsidR="00DA2317" w:rsidRPr="00CF0851" w14:paraId="0194CD1D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6D9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F3E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OR of kidney canc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9C2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0BF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D81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4C9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188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330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BBA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</w:tr>
      <w:tr w:rsidR="00DA2317" w:rsidRPr="00CF0851" w14:paraId="5CC80632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840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377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Relative risk of kidney canc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DE1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E63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74A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D60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6AF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385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1F9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</w:tr>
      <w:tr w:rsidR="00DA2317" w:rsidRPr="00CF0851" w14:paraId="5A12EEBE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840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E96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cremental increase of kidney canc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BF8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87F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C8E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116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F9C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50A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0ED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DA2317" w:rsidRPr="00CF0851" w14:paraId="33DEB6DE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DD2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94E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fraction of kidney cancer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83C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33%</w:t>
            </w:r>
          </w:p>
        </w:tc>
      </w:tr>
      <w:tr w:rsidR="00DA2317" w:rsidRPr="00CF0851" w14:paraId="7AB5FFB2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332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093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cases of kidney cancer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9FB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</w:tr>
      <w:tr w:rsidR="00DA2317" w:rsidRPr="00CF0851" w14:paraId="1CC2F772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4AE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11E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Cost of first year after kidney cancer diagnosi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BB4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4,742,215</w:t>
            </w:r>
          </w:p>
        </w:tc>
      </w:tr>
      <w:tr w:rsidR="00DA2317" w:rsidRPr="00CF0851" w14:paraId="533447B7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9EC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851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direct cost of attributable kidney cancer as DALY lost over 10 year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EDB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179,180,181</w:t>
            </w:r>
          </w:p>
        </w:tc>
      </w:tr>
      <w:tr w:rsidR="00DA2317" w:rsidRPr="00CF0851" w14:paraId="3BC71D69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B0273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DCA2B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Cost per case of first year after kidney cancer diagnosis*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5A785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33,485</w:t>
            </w:r>
          </w:p>
        </w:tc>
      </w:tr>
      <w:tr w:rsidR="00DA2317" w:rsidRPr="00CF0851" w14:paraId="4AAFE2B3" w14:textId="77777777" w:rsidTr="0038066A">
        <w:trPr>
          <w:trHeight w:val="315"/>
        </w:trPr>
        <w:tc>
          <w:tcPr>
            <w:tcW w:w="9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186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* adjusted to 2018 dollar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869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865B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24AF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F5F6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B489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C143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0AD9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2317" w:rsidRPr="00CF0851" w14:paraId="295BC2EE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CBE3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9BA7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4DDA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8B86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59AA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9B43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1E46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4176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4A7E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2317" w:rsidRPr="00CF0851" w14:paraId="20401391" w14:textId="77777777" w:rsidTr="0038066A">
        <w:trPr>
          <w:trHeight w:val="315"/>
        </w:trPr>
        <w:tc>
          <w:tcPr>
            <w:tcW w:w="143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E16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F0851">
              <w:rPr>
                <w:rFonts w:ascii="Calibri" w:eastAsia="Times New Roman" w:hAnsi="Calibri" w:cs="Calibri"/>
                <w:b/>
                <w:bCs/>
                <w:color w:val="000000"/>
              </w:rPr>
              <w:t>Table S4. Testicular Cancer</w:t>
            </w:r>
          </w:p>
        </w:tc>
      </w:tr>
      <w:tr w:rsidR="00DA2317" w:rsidRPr="00CF0851" w14:paraId="415CFF7F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553B668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Exposure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62D96CD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ercentile range of exposur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4A312A2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-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5B2A0C6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0-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772AB22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5-4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3C01106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0-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0FDF2D0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75-8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7FCFA88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90-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5C804ED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&gt;99</w:t>
            </w:r>
          </w:p>
        </w:tc>
      </w:tr>
      <w:tr w:rsidR="00DA2317" w:rsidRPr="00CF0851" w14:paraId="15B2F889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74D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FOA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384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ssigned exposure concentration (ng/mL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98A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C8E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947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779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C37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017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3.2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571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8.30</w:t>
            </w:r>
          </w:p>
        </w:tc>
      </w:tr>
      <w:tr w:rsidR="00DA2317" w:rsidRPr="00CF0851" w14:paraId="0DD42E9E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630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EE4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Threshold of exposure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2B34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 ng/mL</w:t>
            </w:r>
          </w:p>
        </w:tc>
      </w:tr>
      <w:tr w:rsidR="00DA2317" w:rsidRPr="00CF0851" w14:paraId="06A0543C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20F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6F9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OR of testicular canc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B9F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F95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AE6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EAC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98F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5E6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560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</w:tr>
      <w:tr w:rsidR="00DA2317" w:rsidRPr="00CF0851" w14:paraId="4F4341D7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3C8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638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Relative risk of testicular canc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2E3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59A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91A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08B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EB1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ABB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67E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</w:tr>
      <w:tr w:rsidR="00DA2317" w:rsidRPr="00CF0851" w14:paraId="7F08A732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BA0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B87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cremental increase of testicular canc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CAB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145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02E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513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D4B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2DE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D4B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DA2317" w:rsidRPr="00CF0851" w14:paraId="478FE93B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370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F55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fraction of testicular cancer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95A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8%</w:t>
            </w:r>
          </w:p>
        </w:tc>
      </w:tr>
      <w:tr w:rsidR="00DA2317" w:rsidRPr="00CF0851" w14:paraId="3B332439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53C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B15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cases of testicular cancer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518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DA2317" w:rsidRPr="00CF0851" w14:paraId="2E87AAF6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6E6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55F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Cost of first year after testicular cancer diagnosi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B78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139,073</w:t>
            </w:r>
          </w:p>
        </w:tc>
      </w:tr>
      <w:tr w:rsidR="00DA2317" w:rsidRPr="00CF0851" w14:paraId="2EFE1446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7A2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163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direct cost of attributable testicular cancer as DALY lost over 10 year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391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6,706,561</w:t>
            </w:r>
          </w:p>
        </w:tc>
      </w:tr>
      <w:tr w:rsidR="00DA2317" w:rsidRPr="00CF0851" w14:paraId="289B41C1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5C85C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847CD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Cost per case of first year after testicular cancer diagnosis*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B6B06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26,236</w:t>
            </w:r>
          </w:p>
        </w:tc>
      </w:tr>
      <w:tr w:rsidR="00DA2317" w:rsidRPr="00CF0851" w14:paraId="2198BFEB" w14:textId="77777777" w:rsidTr="0038066A">
        <w:trPr>
          <w:trHeight w:val="315"/>
        </w:trPr>
        <w:tc>
          <w:tcPr>
            <w:tcW w:w="9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622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* adjusted to 2018 dollar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5DB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D5A7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5823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02D8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E0EC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B05F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296A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C07704F" w14:textId="77777777" w:rsidR="0038066A" w:rsidRPr="00CF0851" w:rsidRDefault="0038066A">
      <w:r w:rsidRPr="00CF0851">
        <w:br w:type="page"/>
      </w:r>
    </w:p>
    <w:tbl>
      <w:tblPr>
        <w:tblW w:w="14358" w:type="dxa"/>
        <w:tblLook w:val="04A0" w:firstRow="1" w:lastRow="0" w:firstColumn="1" w:lastColumn="0" w:noHBand="0" w:noVBand="1"/>
      </w:tblPr>
      <w:tblGrid>
        <w:gridCol w:w="1082"/>
        <w:gridCol w:w="8109"/>
        <w:gridCol w:w="607"/>
        <w:gridCol w:w="690"/>
        <w:gridCol w:w="774"/>
        <w:gridCol w:w="774"/>
        <w:gridCol w:w="774"/>
        <w:gridCol w:w="774"/>
        <w:gridCol w:w="774"/>
      </w:tblGrid>
      <w:tr w:rsidR="00DA2317" w:rsidRPr="00CF0851" w14:paraId="235CEE43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9404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271C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25DA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FD61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3C45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E83A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C5A5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3D35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F42B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2317" w:rsidRPr="00CF0851" w14:paraId="493A1045" w14:textId="77777777" w:rsidTr="0038066A">
        <w:trPr>
          <w:trHeight w:val="315"/>
        </w:trPr>
        <w:tc>
          <w:tcPr>
            <w:tcW w:w="143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559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F0851">
              <w:rPr>
                <w:rFonts w:ascii="Calibri" w:eastAsia="Times New Roman" w:hAnsi="Calibri" w:cs="Calibri"/>
                <w:b/>
                <w:bCs/>
                <w:color w:val="000000"/>
              </w:rPr>
              <w:t>Table S5. Hypothyroidism in Females</w:t>
            </w:r>
          </w:p>
        </w:tc>
      </w:tr>
      <w:tr w:rsidR="00DA2317" w:rsidRPr="00CF0851" w14:paraId="1047C5A6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538F15A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Exposure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333ED22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ercentile range of exposur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0C101EB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-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6178484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0-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5E7A6D5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5-4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19C090D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0-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0B8289B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75-8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29E8F42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90-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68EABC5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&gt;99</w:t>
            </w:r>
          </w:p>
        </w:tc>
      </w:tr>
      <w:tr w:rsidR="00DA2317" w:rsidRPr="00CF0851" w14:paraId="01C3E9DF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30B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FOA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E9C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ssigned exposure concentration (ng/mL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DA8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03B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91A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704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785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509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602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.17</w:t>
            </w:r>
          </w:p>
        </w:tc>
      </w:tr>
      <w:tr w:rsidR="00DA2317" w:rsidRPr="00CF0851" w14:paraId="0360F09B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CA9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77C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Threshold of exposure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CB5A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Same outcome for 0.1 ng/mL and 1 ng/mL</w:t>
            </w:r>
          </w:p>
        </w:tc>
      </w:tr>
      <w:tr w:rsidR="00DA2317" w:rsidRPr="00CF0851" w14:paraId="7E54A89B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1B6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7DD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Odds ratio of hypothyroidism in femal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183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D20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92F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C71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3BF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085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.6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5E4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6.9</w:t>
            </w:r>
          </w:p>
        </w:tc>
      </w:tr>
      <w:tr w:rsidR="00DA2317" w:rsidRPr="00CF0851" w14:paraId="467426BF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2D1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525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Relative risk of hypothyroidism in femal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0FD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B00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056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B45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D78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596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.5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3B2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5.0</w:t>
            </w:r>
          </w:p>
        </w:tc>
      </w:tr>
      <w:tr w:rsidR="00DA2317" w:rsidRPr="00CF0851" w14:paraId="51552711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4B5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66A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cremental increase of hypothyroidism in femal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0B7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0AC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7A3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2DC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3CC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54D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9EE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DA2317" w:rsidRPr="00CF0851" w14:paraId="5896DAD1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94C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D1A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fraction of hypothyroidism in female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0B8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.03%</w:t>
            </w:r>
          </w:p>
        </w:tc>
      </w:tr>
      <w:tr w:rsidR="00DA2317" w:rsidRPr="00CF0851" w14:paraId="36CCB54C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5F9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F6C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cases of hypothyroidism in female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CD2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4572</w:t>
            </w:r>
          </w:p>
        </w:tc>
      </w:tr>
      <w:tr w:rsidR="00DA2317" w:rsidRPr="00CF0851" w14:paraId="4E5890A3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E89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F93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Cost of hypothyroidism in female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741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42,083,427</w:t>
            </w:r>
          </w:p>
        </w:tc>
      </w:tr>
      <w:tr w:rsidR="00DA2317" w:rsidRPr="00CF0851" w14:paraId="30F84C4B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A7D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A8C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direct cost of attributable hypothyroidism as DALY lost over 10 year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246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1,216,259,125</w:t>
            </w:r>
          </w:p>
        </w:tc>
      </w:tr>
      <w:tr w:rsidR="00DA2317" w:rsidRPr="00CF0851" w14:paraId="570157B0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93B5C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FOS~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B1A00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ssigned exposure concentration (ng/mL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544B3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D6326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5886D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38BAE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66BB2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3.9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26D0C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.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2588E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1.9</w:t>
            </w:r>
          </w:p>
        </w:tc>
      </w:tr>
      <w:tr w:rsidR="00DA2317" w:rsidRPr="00CF0851" w14:paraId="6E2B43FC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8DD20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BE4CC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Threshold of exposure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F933A2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Same outcome for 0.1 ng/mL and 1 ng/mL</w:t>
            </w:r>
          </w:p>
        </w:tc>
      </w:tr>
      <w:tr w:rsidR="00DA2317" w:rsidRPr="00CF0851" w14:paraId="4A7AFA05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DC010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1FA5E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Odds ratio of hypothyroidism in femal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2BA81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DD58A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9E924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5F5E1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8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A8F16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4.5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41782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6.8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AB161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5.6</w:t>
            </w:r>
          </w:p>
        </w:tc>
      </w:tr>
      <w:tr w:rsidR="00DA2317" w:rsidRPr="00CF0851" w14:paraId="078FF740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D67C4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6B00F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Relative risk of hypothyroidism in femal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11EF8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1E22E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2D8EC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CB04C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8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82ADF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4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57CF1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6.7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B1803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4.9</w:t>
            </w:r>
          </w:p>
        </w:tc>
      </w:tr>
      <w:tr w:rsidR="00DA2317" w:rsidRPr="00CF0851" w14:paraId="07B73CE5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0D1A1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AF5F1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cremental increase of hypothyroidism in femal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DEE02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4ADF6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68A5E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B1F0C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6DE16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6DD52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965E9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DA2317" w:rsidRPr="00CF0851" w14:paraId="71458683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A7CA9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142C4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fraction of hypothyroidism in female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F320F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0.69%</w:t>
            </w:r>
          </w:p>
        </w:tc>
      </w:tr>
      <w:tr w:rsidR="00DA2317" w:rsidRPr="00CF0851" w14:paraId="3D302D72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46526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D48C0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cases of hypothyroidism in female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0D4C2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9939</w:t>
            </w:r>
          </w:p>
        </w:tc>
      </w:tr>
      <w:tr w:rsidR="00DA2317" w:rsidRPr="00CF0851" w14:paraId="466ED2E1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4C32D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469C4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Cost of hypothyroidism in female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E5F82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173,106,006</w:t>
            </w:r>
          </w:p>
        </w:tc>
      </w:tr>
      <w:tr w:rsidR="00DA2317" w:rsidRPr="00CF0851" w14:paraId="447AF9BB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9CD73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F9D5F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direct cost of attributable hypothyroidism as DALY lost over 10 year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913A6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5,002,961,377</w:t>
            </w:r>
          </w:p>
        </w:tc>
      </w:tr>
      <w:tr w:rsidR="00DA2317" w:rsidRPr="00CF0851" w14:paraId="3F03AF02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532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C47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 xml:space="preserve">Cost of </w:t>
            </w:r>
            <w:proofErr w:type="spellStart"/>
            <w:r w:rsidRPr="00CF0851">
              <w:rPr>
                <w:rFonts w:ascii="Calibri" w:eastAsia="Times New Roman" w:hAnsi="Calibri" w:cs="Calibri"/>
                <w:color w:val="000000"/>
              </w:rPr>
              <w:t>hypothyroism</w:t>
            </w:r>
            <w:proofErr w:type="spellEnd"/>
            <w:r w:rsidRPr="00CF0851">
              <w:rPr>
                <w:rFonts w:ascii="Calibri" w:eastAsia="Times New Roman" w:hAnsi="Calibri" w:cs="Calibri"/>
                <w:color w:val="000000"/>
              </w:rPr>
              <w:t xml:space="preserve"> per case*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30B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2,888</w:t>
            </w:r>
          </w:p>
        </w:tc>
      </w:tr>
      <w:tr w:rsidR="00DA2317" w:rsidRPr="00CF0851" w14:paraId="4A60089A" w14:textId="77777777" w:rsidTr="0038066A">
        <w:trPr>
          <w:trHeight w:val="315"/>
        </w:trPr>
        <w:tc>
          <w:tcPr>
            <w:tcW w:w="9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AC3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* adjusted to 2018 dollar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185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AC30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5F57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6566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B6E5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5BE9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E8FE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2317" w:rsidRPr="00CF0851" w14:paraId="3BCF5CD4" w14:textId="77777777" w:rsidTr="0038066A">
        <w:trPr>
          <w:trHeight w:val="315"/>
        </w:trPr>
        <w:tc>
          <w:tcPr>
            <w:tcW w:w="9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DBD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~ used for high cost estimate in sensitivity analysi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273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4DD5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D0F3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DBC3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8761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6F46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C4DF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D29053D" w14:textId="77777777" w:rsidR="0038066A" w:rsidRPr="00CF0851" w:rsidRDefault="0038066A">
      <w:r w:rsidRPr="00CF0851">
        <w:br w:type="page"/>
      </w:r>
    </w:p>
    <w:tbl>
      <w:tblPr>
        <w:tblW w:w="14358" w:type="dxa"/>
        <w:tblLook w:val="04A0" w:firstRow="1" w:lastRow="0" w:firstColumn="1" w:lastColumn="0" w:noHBand="0" w:noVBand="1"/>
      </w:tblPr>
      <w:tblGrid>
        <w:gridCol w:w="1082"/>
        <w:gridCol w:w="8109"/>
        <w:gridCol w:w="607"/>
        <w:gridCol w:w="690"/>
        <w:gridCol w:w="774"/>
        <w:gridCol w:w="774"/>
        <w:gridCol w:w="774"/>
        <w:gridCol w:w="774"/>
        <w:gridCol w:w="774"/>
      </w:tblGrid>
      <w:tr w:rsidR="00DA2317" w:rsidRPr="00CF0851" w14:paraId="390CD5F6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AEEE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BC07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0AAC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2FD1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3BC5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BC0C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FD23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0D65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A1E7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2317" w:rsidRPr="00CF0851" w14:paraId="0D65F223" w14:textId="77777777" w:rsidTr="0038066A">
        <w:trPr>
          <w:trHeight w:val="315"/>
        </w:trPr>
        <w:tc>
          <w:tcPr>
            <w:tcW w:w="143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1D4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F0851">
              <w:rPr>
                <w:rFonts w:ascii="Calibri" w:eastAsia="Times New Roman" w:hAnsi="Calibri" w:cs="Calibri"/>
                <w:b/>
                <w:bCs/>
                <w:color w:val="000000"/>
              </w:rPr>
              <w:t>Table S6. Adult Obesity</w:t>
            </w:r>
          </w:p>
        </w:tc>
      </w:tr>
      <w:tr w:rsidR="00DA2317" w:rsidRPr="00CF0851" w14:paraId="51A10A6C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1B06D00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Exposure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6F686A6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ercentile range of exposur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13C79A1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-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6B6E0FC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0-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78605FC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5-4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2447DD9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0-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740BD00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75-8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043879E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90-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05A9795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&gt;99</w:t>
            </w:r>
          </w:p>
        </w:tc>
      </w:tr>
      <w:tr w:rsidR="00DA2317" w:rsidRPr="00CF0851" w14:paraId="3A55B481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A8D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FOS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8D7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ssigned exposure concentration (ng/mL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57D1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C04E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4614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5322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4.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17C4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7.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86FA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1242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6.2</w:t>
            </w:r>
          </w:p>
        </w:tc>
      </w:tr>
      <w:tr w:rsidR="00DA2317" w:rsidRPr="00CF0851" w14:paraId="364A93D8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90C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186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Threshold of exposure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5DF0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Same outcome for 0.1 ng/mL and 1 ng/mL</w:t>
            </w:r>
          </w:p>
        </w:tc>
      </w:tr>
      <w:tr w:rsidR="00DA2317" w:rsidRPr="00CF0851" w14:paraId="7E6396EF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A00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411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 xml:space="preserve">Kilograms gained based on </w:t>
            </w:r>
            <w:proofErr w:type="spellStart"/>
            <w:r w:rsidRPr="00CF0851">
              <w:rPr>
                <w:rFonts w:ascii="Calibri" w:eastAsia="Times New Roman" w:hAnsi="Calibri" w:cs="Calibri"/>
                <w:color w:val="000000"/>
              </w:rPr>
              <w:t>tertile</w:t>
            </w:r>
            <w:proofErr w:type="spellEnd"/>
            <w:r w:rsidRPr="00CF0851">
              <w:rPr>
                <w:rFonts w:ascii="Calibri" w:eastAsia="Times New Roman" w:hAnsi="Calibri" w:cs="Calibri"/>
                <w:color w:val="000000"/>
              </w:rPr>
              <w:t xml:space="preserve"> of exposur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8901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D2E9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1BF2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E587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584C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3D08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3F67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3.50</w:t>
            </w:r>
          </w:p>
        </w:tc>
      </w:tr>
      <w:tr w:rsidR="00DA2317" w:rsidRPr="00CF0851" w14:paraId="728F71E1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4F4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30F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Linearized kilograms gained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C1C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032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CAE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D0E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52A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340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7B5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4.31</w:t>
            </w:r>
          </w:p>
        </w:tc>
      </w:tr>
      <w:tr w:rsidR="00DA2317" w:rsidRPr="00CF0851" w14:paraId="1241CFDB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AF7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285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cremental increase in obesity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647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721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9B9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21E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F14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713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E97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DA2317" w:rsidRPr="00CF0851" w14:paraId="54F7642E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B2A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0C4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fraction of obesity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E8D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98%</w:t>
            </w:r>
          </w:p>
        </w:tc>
      </w:tr>
      <w:tr w:rsidR="00DA2317" w:rsidRPr="00CF0851" w14:paraId="65BEB0F6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12C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1C8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cases of obesity in all adult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744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4294379</w:t>
            </w:r>
          </w:p>
        </w:tc>
      </w:tr>
      <w:tr w:rsidR="00DA2317" w:rsidRPr="00CF0851" w14:paraId="57013CBE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B4E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764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Direct medical costs of attributable obesity at age 35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A87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3,213,478,888</w:t>
            </w:r>
          </w:p>
        </w:tc>
      </w:tr>
      <w:tr w:rsidR="00DA2317" w:rsidRPr="00CF0851" w14:paraId="40FB2CE2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189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60D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direct cost of QALY lost to obesity at age 35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329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13,793,387,068</w:t>
            </w:r>
          </w:p>
        </w:tc>
      </w:tr>
      <w:tr w:rsidR="00DA2317" w:rsidRPr="00CF0851" w14:paraId="25ADEABD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F5C12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FEDF7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Direct cost of 15 year obesity per case*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CF8F0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43,334</w:t>
            </w:r>
          </w:p>
        </w:tc>
      </w:tr>
      <w:tr w:rsidR="00DA2317" w:rsidRPr="00CF0851" w14:paraId="76ABB37E" w14:textId="77777777" w:rsidTr="0038066A">
        <w:trPr>
          <w:trHeight w:val="315"/>
        </w:trPr>
        <w:tc>
          <w:tcPr>
            <w:tcW w:w="9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122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* adjusted to 2018 dollar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270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34B3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B774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C3B9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36DF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D85C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28F8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2317" w:rsidRPr="00CF0851" w14:paraId="7D531777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DD4A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24BE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6416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A2BF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2B83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2E49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945D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98B6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71A8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2317" w:rsidRPr="00CF0851" w14:paraId="6D4FA4DD" w14:textId="77777777" w:rsidTr="0038066A">
        <w:trPr>
          <w:trHeight w:val="315"/>
        </w:trPr>
        <w:tc>
          <w:tcPr>
            <w:tcW w:w="143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1D7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F0851">
              <w:rPr>
                <w:rFonts w:ascii="Calibri" w:eastAsia="Times New Roman" w:hAnsi="Calibri" w:cs="Calibri"/>
                <w:b/>
                <w:bCs/>
                <w:color w:val="000000"/>
              </w:rPr>
              <w:t>Table S7. Adult-onset Type II Diabetes in Females</w:t>
            </w:r>
          </w:p>
        </w:tc>
      </w:tr>
      <w:tr w:rsidR="00DA2317" w:rsidRPr="00CF0851" w14:paraId="150415AA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2374A08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Exposure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4C3E563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ercentile range of exposur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0E7D942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-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02A8994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0-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190CB96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5-4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18311C8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0-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2F213B4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75-8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28EC7F9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90-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13E6B6E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&gt;99</w:t>
            </w:r>
          </w:p>
        </w:tc>
      </w:tr>
      <w:tr w:rsidR="00DA2317" w:rsidRPr="00CF0851" w14:paraId="5ED55AE4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C86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FOA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6F8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ssigned exposure concentration (ng/mL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F828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EB2F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432E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18FD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8600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9EC5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C13E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.17</w:t>
            </w:r>
          </w:p>
        </w:tc>
      </w:tr>
      <w:tr w:rsidR="00DA2317" w:rsidRPr="00CF0851" w14:paraId="0744A5C1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B6F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0F4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Threshold of exposure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ADFB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Same outcome for 0.1 ng/mL and 1 ng/mL</w:t>
            </w:r>
          </w:p>
        </w:tc>
      </w:tr>
      <w:tr w:rsidR="00DA2317" w:rsidRPr="00CF0851" w14:paraId="193B6848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9AC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B0F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 xml:space="preserve">OR based on </w:t>
            </w:r>
            <w:proofErr w:type="spellStart"/>
            <w:r w:rsidRPr="00CF0851">
              <w:rPr>
                <w:rFonts w:ascii="Calibri" w:eastAsia="Times New Roman" w:hAnsi="Calibri" w:cs="Calibri"/>
                <w:color w:val="000000"/>
              </w:rPr>
              <w:t>tertile</w:t>
            </w:r>
            <w:proofErr w:type="spellEnd"/>
            <w:r w:rsidRPr="00CF0851">
              <w:rPr>
                <w:rFonts w:ascii="Calibri" w:eastAsia="Times New Roman" w:hAnsi="Calibri" w:cs="Calibri"/>
                <w:color w:val="000000"/>
              </w:rPr>
              <w:t xml:space="preserve"> of exposur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5CFB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E61D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D58F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9E08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87A9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4700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B006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</w:tr>
      <w:tr w:rsidR="00DA2317" w:rsidRPr="00CF0851" w14:paraId="3293BA00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452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EA4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Linearized OR of diabet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57B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468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49B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D28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F42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D42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DC8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</w:tr>
      <w:tr w:rsidR="00DA2317" w:rsidRPr="00CF0851" w14:paraId="50A22598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6A1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CBC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Relative risk of diabet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703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1A2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80B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AC3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FCB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D5D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595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</w:tr>
      <w:tr w:rsidR="00DA2317" w:rsidRPr="00CF0851" w14:paraId="046983F2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05C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305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cremental increase of diabet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F7B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AC6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F13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8BA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096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04A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FF5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DA2317" w:rsidRPr="00CF0851" w14:paraId="7B0D80BB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934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3B9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fraction of diabete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104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37%</w:t>
            </w:r>
          </w:p>
        </w:tc>
      </w:tr>
      <w:tr w:rsidR="00DA2317" w:rsidRPr="00CF0851" w14:paraId="4E2A9F9C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795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348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cases of diabetes in adult female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FA0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728</w:t>
            </w:r>
          </w:p>
        </w:tc>
      </w:tr>
      <w:tr w:rsidR="00DA2317" w:rsidRPr="00CF0851" w14:paraId="1103C9A2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0A3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064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Lifetime cost of attributable diabetes in adult female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A12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140,066,324</w:t>
            </w:r>
          </w:p>
        </w:tc>
      </w:tr>
      <w:tr w:rsidR="00DA2317" w:rsidRPr="00CF0851" w14:paraId="3CD63B14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5B006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2A496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Cost per case of diabetes*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4DD44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93,183</w:t>
            </w:r>
          </w:p>
        </w:tc>
      </w:tr>
      <w:tr w:rsidR="00DA2317" w:rsidRPr="00CF0851" w14:paraId="7E854A81" w14:textId="77777777" w:rsidTr="0038066A">
        <w:trPr>
          <w:trHeight w:val="315"/>
        </w:trPr>
        <w:tc>
          <w:tcPr>
            <w:tcW w:w="9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557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* adjusted to 2018 dollar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AE7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B99D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8BAE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95A3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58C4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4D24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342B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A8844DA" w14:textId="77777777" w:rsidR="0038066A" w:rsidRPr="00CF0851" w:rsidRDefault="0038066A">
      <w:r w:rsidRPr="00CF0851">
        <w:br w:type="page"/>
      </w:r>
    </w:p>
    <w:tbl>
      <w:tblPr>
        <w:tblW w:w="14358" w:type="dxa"/>
        <w:tblLook w:val="04A0" w:firstRow="1" w:lastRow="0" w:firstColumn="1" w:lastColumn="0" w:noHBand="0" w:noVBand="1"/>
      </w:tblPr>
      <w:tblGrid>
        <w:gridCol w:w="1082"/>
        <w:gridCol w:w="8109"/>
        <w:gridCol w:w="607"/>
        <w:gridCol w:w="690"/>
        <w:gridCol w:w="774"/>
        <w:gridCol w:w="774"/>
        <w:gridCol w:w="774"/>
        <w:gridCol w:w="774"/>
        <w:gridCol w:w="774"/>
      </w:tblGrid>
      <w:tr w:rsidR="00DA2317" w:rsidRPr="00CF0851" w14:paraId="67850FB2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4121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51FA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A623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36AD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59E7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AF3D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731B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9247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5B81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2317" w:rsidRPr="00CF0851" w14:paraId="0C69EA57" w14:textId="77777777" w:rsidTr="0038066A">
        <w:trPr>
          <w:trHeight w:val="315"/>
        </w:trPr>
        <w:tc>
          <w:tcPr>
            <w:tcW w:w="143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037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F0851">
              <w:rPr>
                <w:rFonts w:ascii="Calibri" w:eastAsia="Times New Roman" w:hAnsi="Calibri" w:cs="Calibri"/>
                <w:b/>
                <w:bCs/>
                <w:color w:val="000000"/>
              </w:rPr>
              <w:t>Table S8. Gestational Diabetes</w:t>
            </w:r>
          </w:p>
        </w:tc>
      </w:tr>
      <w:tr w:rsidR="00DA2317" w:rsidRPr="00CF0851" w14:paraId="14A8B1AC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564FB3B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Exposure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4AAD6DF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ercentile range of exposur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7A6035F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-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5803C03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0-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22F0E1C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5-4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0E118DA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0-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5274A9D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75-8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60A3A8D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90-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0190375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&gt;99</w:t>
            </w:r>
          </w:p>
        </w:tc>
      </w:tr>
      <w:tr w:rsidR="00DA2317" w:rsidRPr="00CF0851" w14:paraId="1AA097E4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C08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FOA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73A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ssigned exposure concentration (ng/mL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40B9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CDB4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5C4B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916C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B5F6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8CD1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1965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.17</w:t>
            </w:r>
          </w:p>
        </w:tc>
      </w:tr>
      <w:tr w:rsidR="00DA2317" w:rsidRPr="00CF0851" w14:paraId="3D72AC2C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BFF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8B8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Threshold of exposure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8716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 ng/mL</w:t>
            </w:r>
          </w:p>
        </w:tc>
      </w:tr>
      <w:tr w:rsidR="00DA2317" w:rsidRPr="00CF0851" w14:paraId="7B8EE270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D94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ECC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OR of GDM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B88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E12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D9D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78F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078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B7C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698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</w:tr>
      <w:tr w:rsidR="00DA2317" w:rsidRPr="00CF0851" w14:paraId="45FA166B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DBB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22F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Relative risk of GDM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304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20A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935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063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44F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BC6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DC0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</w:tr>
      <w:tr w:rsidR="00DA2317" w:rsidRPr="00CF0851" w14:paraId="1EEBCF22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D5D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AA8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cremental increase of GDM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5FA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61C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00C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C03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C35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A86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DE5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DA2317" w:rsidRPr="00CF0851" w14:paraId="005FA955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0AC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6C0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fraction of GDM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E29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85%</w:t>
            </w:r>
          </w:p>
        </w:tc>
      </w:tr>
      <w:tr w:rsidR="00DA2317" w:rsidRPr="00CF0851" w14:paraId="346C1F64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E4D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DAF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cases of GDM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EE2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6061</w:t>
            </w:r>
          </w:p>
        </w:tc>
      </w:tr>
      <w:tr w:rsidR="00DA2317" w:rsidRPr="00CF0851" w14:paraId="27B906E6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154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DF0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nnual medical cost of attributable GDM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8C5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73,274,481</w:t>
            </w:r>
          </w:p>
        </w:tc>
      </w:tr>
      <w:tr w:rsidR="00DA2317" w:rsidRPr="00CF0851" w14:paraId="5CC87151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689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3EA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direct cost of lost productivity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656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340,875,830</w:t>
            </w:r>
          </w:p>
        </w:tc>
      </w:tr>
      <w:tr w:rsidR="00DA2317" w:rsidRPr="00CF0851" w14:paraId="541D0CAA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B01A2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FOA~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E808F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ssigned exposure concentration (ng/mL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AC811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E0F9E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E0667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C6CE1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DE69A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8734A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FCE65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.17</w:t>
            </w:r>
          </w:p>
        </w:tc>
      </w:tr>
      <w:tr w:rsidR="00DA2317" w:rsidRPr="00CF0851" w14:paraId="6FD5A39D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7BC22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D5322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Threshold of exposure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CF2F60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 ng/mL</w:t>
            </w:r>
          </w:p>
        </w:tc>
      </w:tr>
      <w:tr w:rsidR="00DA2317" w:rsidRPr="00CF0851" w14:paraId="2ED1DB77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F2B0E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7952E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OR of GDM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6F332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0B207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E923E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1381B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63B89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AE8AA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08CDF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</w:tr>
      <w:tr w:rsidR="00DA2317" w:rsidRPr="00CF0851" w14:paraId="6DD1C608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DD253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E8B52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Relative risk of GDM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7A3F4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DB7EA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95EAE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60DEB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4D84E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EF502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E2CCA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</w:tr>
      <w:tr w:rsidR="00DA2317" w:rsidRPr="00CF0851" w14:paraId="5B2E647D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A716E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27128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cremental increase of GDM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FDD69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1E8F7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72809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BB780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F831E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9E6B5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87CF7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DA2317" w:rsidRPr="00CF0851" w14:paraId="04CE1EF6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D1F6F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FC164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fraction of GDM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EEA21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.87%</w:t>
            </w:r>
          </w:p>
        </w:tc>
      </w:tr>
      <w:tr w:rsidR="00DA2317" w:rsidRPr="00CF0851" w14:paraId="1B5A8C75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86707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95B92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cases of GDM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EC2BD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2474</w:t>
            </w:r>
          </w:p>
        </w:tc>
      </w:tr>
      <w:tr w:rsidR="00DA2317" w:rsidRPr="00CF0851" w14:paraId="1DDC2D50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CB249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46B42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nnual medical cost of attributable GDM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792DB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150,797,420</w:t>
            </w:r>
          </w:p>
        </w:tc>
      </w:tr>
      <w:tr w:rsidR="00DA2317" w:rsidRPr="00CF0851" w14:paraId="31959AE4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C3096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4C051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direct cost of lost productivity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6B187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701,515,656</w:t>
            </w:r>
          </w:p>
        </w:tc>
      </w:tr>
      <w:tr w:rsidR="00DA2317" w:rsidRPr="00CF0851" w14:paraId="2CC231E2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EF9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9BF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nnual medical cost per case of GDM*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966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12,089</w:t>
            </w:r>
          </w:p>
        </w:tc>
      </w:tr>
      <w:tr w:rsidR="00DA2317" w:rsidRPr="00CF0851" w14:paraId="39995025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68C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13D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Lifetime cost of lost productivity per case*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543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56,237</w:t>
            </w:r>
          </w:p>
        </w:tc>
      </w:tr>
      <w:tr w:rsidR="00DA2317" w:rsidRPr="00CF0851" w14:paraId="5AFD620D" w14:textId="77777777" w:rsidTr="0038066A">
        <w:trPr>
          <w:trHeight w:val="315"/>
        </w:trPr>
        <w:tc>
          <w:tcPr>
            <w:tcW w:w="9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5B9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* adjusted to 2018 dollar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293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E9E9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5075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76EB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C3C0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874C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53B0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2317" w:rsidRPr="00CF0851" w14:paraId="7F0461DE" w14:textId="77777777" w:rsidTr="0038066A">
        <w:trPr>
          <w:trHeight w:val="315"/>
        </w:trPr>
        <w:tc>
          <w:tcPr>
            <w:tcW w:w="9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61C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~ used for high cost estimate in sensitivity analysi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7C4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EAEF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AF6F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22A5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EE60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E24B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362E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62B75B6" w14:textId="77777777" w:rsidR="0038066A" w:rsidRPr="00CF0851" w:rsidRDefault="0038066A">
      <w:r w:rsidRPr="00CF0851">
        <w:br w:type="page"/>
      </w:r>
    </w:p>
    <w:tbl>
      <w:tblPr>
        <w:tblW w:w="14358" w:type="dxa"/>
        <w:tblLook w:val="04A0" w:firstRow="1" w:lastRow="0" w:firstColumn="1" w:lastColumn="0" w:noHBand="0" w:noVBand="1"/>
      </w:tblPr>
      <w:tblGrid>
        <w:gridCol w:w="1082"/>
        <w:gridCol w:w="8109"/>
        <w:gridCol w:w="607"/>
        <w:gridCol w:w="690"/>
        <w:gridCol w:w="774"/>
        <w:gridCol w:w="774"/>
        <w:gridCol w:w="774"/>
        <w:gridCol w:w="774"/>
        <w:gridCol w:w="774"/>
      </w:tblGrid>
      <w:tr w:rsidR="00DA2317" w:rsidRPr="00CF0851" w14:paraId="5C2EABF8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AEE5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50A0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BDE6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0E19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C45A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807F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4CC5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0A18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FD2E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2317" w:rsidRPr="00CF0851" w14:paraId="55969B21" w14:textId="77777777" w:rsidTr="0038066A">
        <w:trPr>
          <w:trHeight w:val="315"/>
        </w:trPr>
        <w:tc>
          <w:tcPr>
            <w:tcW w:w="143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364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F0851">
              <w:rPr>
                <w:rFonts w:ascii="Calibri" w:eastAsia="Times New Roman" w:hAnsi="Calibri" w:cs="Calibri"/>
                <w:b/>
                <w:bCs/>
                <w:color w:val="000000"/>
              </w:rPr>
              <w:t>Table S9. Endometriosis</w:t>
            </w:r>
          </w:p>
        </w:tc>
      </w:tr>
      <w:tr w:rsidR="00DA2317" w:rsidRPr="00CF0851" w14:paraId="06A3C129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0DCA255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Exposure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1F06769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ercentile range of exposur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56000A0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-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5A8D3E2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0-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7795496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5-4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352F122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0-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69D8FCB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75-8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44641DC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90-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4FD7033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&gt;99</w:t>
            </w:r>
          </w:p>
        </w:tc>
      </w:tr>
      <w:tr w:rsidR="00DA2317" w:rsidRPr="00CF0851" w14:paraId="746CD9F6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E36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FOA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2E3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ssigned exposure concentration (ng/mL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711B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F0DC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0F1B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5286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C097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381A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1CDB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.17</w:t>
            </w:r>
          </w:p>
        </w:tc>
      </w:tr>
      <w:tr w:rsidR="00DA2317" w:rsidRPr="00CF0851" w14:paraId="463EBC0A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AA5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2B0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Threshold of exposure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7EB6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 ng/mL</w:t>
            </w:r>
          </w:p>
        </w:tc>
      </w:tr>
      <w:tr w:rsidR="00DA2317" w:rsidRPr="00CF0851" w14:paraId="622BE3EC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9B9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75B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Odds ratio of endometriosi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347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63F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DC8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22C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1B6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734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F08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</w:tr>
      <w:tr w:rsidR="00DA2317" w:rsidRPr="00CF0851" w14:paraId="4C59D387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CB1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3DC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Relative risk of endometriosis accounting for prevalence of 6.10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BDA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D9B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8FA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A59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094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78E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11D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</w:tr>
      <w:tr w:rsidR="00DA2317" w:rsidRPr="00CF0851" w14:paraId="686C4545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BB2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E01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cremental increase of endometriosi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C86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54F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368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402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7FC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93B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A39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DA2317" w:rsidRPr="00CF0851" w14:paraId="231FA484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667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0AD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fraction of endometriosi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E6F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43%</w:t>
            </w:r>
          </w:p>
        </w:tc>
      </w:tr>
      <w:tr w:rsidR="00DA2317" w:rsidRPr="00CF0851" w14:paraId="0D4E8F89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2F8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094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cases of endometriosi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E97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696</w:t>
            </w:r>
          </w:p>
        </w:tc>
      </w:tr>
      <w:tr w:rsidR="00DA2317" w:rsidRPr="00CF0851" w14:paraId="3A2C7E85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3B6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E1C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Direct medical cost of attributable endometriosis over 10 year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2C1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21,094,634</w:t>
            </w:r>
          </w:p>
        </w:tc>
      </w:tr>
      <w:tr w:rsidR="00DA2317" w:rsidRPr="00CF0851" w14:paraId="04494C0B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7A1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08D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direct cost of attributable endometriosis as DALY lost over 10 year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D79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376,283,014</w:t>
            </w:r>
          </w:p>
        </w:tc>
      </w:tr>
      <w:tr w:rsidR="00DA2317" w:rsidRPr="00CF0851" w14:paraId="116EE1CF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F6FE7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FOA~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8CE51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ssigned exposure concentration (ng/mL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3E40C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47274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BB59C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6F6EC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FA639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CBB61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15F54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.17</w:t>
            </w:r>
          </w:p>
        </w:tc>
      </w:tr>
      <w:tr w:rsidR="00DA2317" w:rsidRPr="00CF0851" w14:paraId="5C8D0FA5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D98D3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0AD6E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Threshold of exposure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8E38C6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 ng/mL</w:t>
            </w:r>
          </w:p>
        </w:tc>
      </w:tr>
      <w:tr w:rsidR="00DA2317" w:rsidRPr="00CF0851" w14:paraId="3DFBE885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9E25C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1D02C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Odds ratio of endometriosi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00C6A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D1517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2E9AB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F34F8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3DD19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9E83D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35B8B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98</w:t>
            </w:r>
          </w:p>
        </w:tc>
      </w:tr>
      <w:tr w:rsidR="00DA2317" w:rsidRPr="00CF0851" w14:paraId="230CD8D9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141E5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DBE7C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Relative risk of endometriosis accounting for prevalence of 6.10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56F19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8002B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F4981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7BAF5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02F95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24834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CE151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66</w:t>
            </w:r>
          </w:p>
        </w:tc>
      </w:tr>
      <w:tr w:rsidR="00DA2317" w:rsidRPr="00CF0851" w14:paraId="2D0D88F5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E7B21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A8954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cremental increase of endometriosi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733B4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B5EA0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DF390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9C77E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B073D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57FAD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3F8CE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DA2317" w:rsidRPr="00CF0851" w14:paraId="338A5E45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4BEF6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2C187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fraction of endometriosi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B2483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1.27%</w:t>
            </w:r>
          </w:p>
        </w:tc>
      </w:tr>
      <w:tr w:rsidR="00DA2317" w:rsidRPr="00CF0851" w14:paraId="7B3F22CF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4F5E8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EB06C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cases of endometriosi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6F41E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8062</w:t>
            </w:r>
          </w:p>
        </w:tc>
      </w:tr>
      <w:tr w:rsidR="00DA2317" w:rsidRPr="00CF0851" w14:paraId="04C9367D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2769B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10725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Direct medical cost of attributable endometriosis over 10 year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FE748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547,137,555</w:t>
            </w:r>
          </w:p>
        </w:tc>
      </w:tr>
      <w:tr w:rsidR="00DA2317" w:rsidRPr="00CF0851" w14:paraId="67A3C165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3C0BE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A1D3D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direct cost of attributable endometriosis as DALY lost over 10 year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47E18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9,759,760,027</w:t>
            </w:r>
          </w:p>
        </w:tc>
      </w:tr>
      <w:tr w:rsidR="00DA2317" w:rsidRPr="00CF0851" w14:paraId="518B8107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393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315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Direct cost per case of endometriosis over 10 years*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F86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30,292</w:t>
            </w:r>
          </w:p>
        </w:tc>
      </w:tr>
      <w:tr w:rsidR="00DA2317" w:rsidRPr="00CF0851" w14:paraId="4DEE3F69" w14:textId="77777777" w:rsidTr="0038066A">
        <w:trPr>
          <w:trHeight w:val="315"/>
        </w:trPr>
        <w:tc>
          <w:tcPr>
            <w:tcW w:w="9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BBD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* adjusted to 2018 dollar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055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87F1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D7E8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B153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B962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C4BD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3BDC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2317" w:rsidRPr="00CF0851" w14:paraId="605AC539" w14:textId="77777777" w:rsidTr="0038066A">
        <w:trPr>
          <w:trHeight w:val="315"/>
        </w:trPr>
        <w:tc>
          <w:tcPr>
            <w:tcW w:w="9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8CD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~ used for high cost estimate in sensitivity analysi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EAF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33C2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7E41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6937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4882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81DD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BE92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54D01EA" w14:textId="77777777" w:rsidR="0038066A" w:rsidRPr="00CF0851" w:rsidRDefault="0038066A">
      <w:r w:rsidRPr="00CF0851">
        <w:br w:type="page"/>
      </w:r>
    </w:p>
    <w:tbl>
      <w:tblPr>
        <w:tblW w:w="14358" w:type="dxa"/>
        <w:tblLook w:val="04A0" w:firstRow="1" w:lastRow="0" w:firstColumn="1" w:lastColumn="0" w:noHBand="0" w:noVBand="1"/>
      </w:tblPr>
      <w:tblGrid>
        <w:gridCol w:w="1082"/>
        <w:gridCol w:w="8109"/>
        <w:gridCol w:w="607"/>
        <w:gridCol w:w="690"/>
        <w:gridCol w:w="774"/>
        <w:gridCol w:w="774"/>
        <w:gridCol w:w="774"/>
        <w:gridCol w:w="774"/>
        <w:gridCol w:w="774"/>
      </w:tblGrid>
      <w:tr w:rsidR="00DA2317" w:rsidRPr="00CF0851" w14:paraId="49804346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1831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F3C1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18CA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E9E1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372D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9C67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FA33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6E1D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247A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2317" w:rsidRPr="00CF0851" w14:paraId="4B34BAEE" w14:textId="77777777" w:rsidTr="0038066A">
        <w:trPr>
          <w:trHeight w:val="315"/>
        </w:trPr>
        <w:tc>
          <w:tcPr>
            <w:tcW w:w="143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9DE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F0851">
              <w:rPr>
                <w:rFonts w:ascii="Calibri" w:eastAsia="Times New Roman" w:hAnsi="Calibri" w:cs="Calibri"/>
                <w:b/>
                <w:bCs/>
                <w:color w:val="000000"/>
              </w:rPr>
              <w:t>Table S10. PCOS</w:t>
            </w:r>
          </w:p>
        </w:tc>
      </w:tr>
      <w:tr w:rsidR="00DA2317" w:rsidRPr="00CF0851" w14:paraId="4444D350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40F425E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Exposure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715E3EB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ercentile range of exposur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4799F19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-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77D5FD5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0-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67655B2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5-4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3667ECB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0-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4BF1361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75-8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7FB51C1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90-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6203BBB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&gt;99</w:t>
            </w:r>
          </w:p>
        </w:tc>
      </w:tr>
      <w:tr w:rsidR="00DA2317" w:rsidRPr="00CF0851" w14:paraId="0AF83B71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859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FOA~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EB4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ssigned exposure concentration (ng/mL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B8CF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C6DF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4B04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C133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A53B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A5D6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F4FE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.17</w:t>
            </w:r>
          </w:p>
        </w:tc>
      </w:tr>
      <w:tr w:rsidR="00DA2317" w:rsidRPr="00CF0851" w14:paraId="0FC184B7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034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124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Threshold of exposure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E63A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Same outcome for 0.1 ng/mL and 1 ng/mL</w:t>
            </w:r>
          </w:p>
        </w:tc>
      </w:tr>
      <w:tr w:rsidR="00DA2317" w:rsidRPr="00CF0851" w14:paraId="6F884F42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16C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AAC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 xml:space="preserve">OR based on </w:t>
            </w:r>
            <w:proofErr w:type="spellStart"/>
            <w:r w:rsidRPr="00CF0851">
              <w:rPr>
                <w:rFonts w:ascii="Calibri" w:eastAsia="Times New Roman" w:hAnsi="Calibri" w:cs="Calibri"/>
                <w:color w:val="000000"/>
              </w:rPr>
              <w:t>tertile</w:t>
            </w:r>
            <w:proofErr w:type="spellEnd"/>
            <w:r w:rsidRPr="00CF0851">
              <w:rPr>
                <w:rFonts w:ascii="Calibri" w:eastAsia="Times New Roman" w:hAnsi="Calibri" w:cs="Calibri"/>
                <w:color w:val="000000"/>
              </w:rPr>
              <w:t xml:space="preserve"> of exposur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3D11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F0851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8EF1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F0851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924B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F0851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3494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F0851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E910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F0851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F16A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F0851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505B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F0851">
              <w:rPr>
                <w:rFonts w:ascii="Calibri" w:eastAsia="Times New Roman" w:hAnsi="Calibri" w:cs="Calibri"/>
              </w:rPr>
              <w:t>6.93</w:t>
            </w:r>
          </w:p>
        </w:tc>
      </w:tr>
      <w:tr w:rsidR="00DA2317" w:rsidRPr="00CF0851" w14:paraId="5D91921E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8FC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FE2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Linearized OR of PCO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42D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1B9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B37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A6C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3C9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695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4.4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F09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0.9</w:t>
            </w:r>
          </w:p>
        </w:tc>
      </w:tr>
      <w:tr w:rsidR="00DA2317" w:rsidRPr="00CF0851" w14:paraId="473192BE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6AC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507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Relative risk of PCO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DE9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56F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FA7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20F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98B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ACF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3.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8AC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6.58</w:t>
            </w:r>
          </w:p>
        </w:tc>
      </w:tr>
      <w:tr w:rsidR="00DA2317" w:rsidRPr="00CF0851" w14:paraId="671EBD19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6CA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E0A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cremental increase of PCO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E65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CEB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8CF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5ED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0A7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652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74A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DA2317" w:rsidRPr="00CF0851" w14:paraId="268E2C96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5C4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9EE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fraction of PCO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24A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6.16%</w:t>
            </w:r>
          </w:p>
        </w:tc>
      </w:tr>
      <w:tr w:rsidR="00DA2317" w:rsidRPr="00CF0851" w14:paraId="27D82EB3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364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4B8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cases of PCO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6EA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7505</w:t>
            </w:r>
          </w:p>
        </w:tc>
      </w:tr>
      <w:tr w:rsidR="00DA2317" w:rsidRPr="00CF0851" w14:paraId="3996EE24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52A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CC4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nnual cost of attributable PCO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BAC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10,898,822</w:t>
            </w:r>
          </w:p>
        </w:tc>
      </w:tr>
      <w:tr w:rsidR="00DA2317" w:rsidRPr="00CF0851" w14:paraId="1954F16D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3AA03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FOS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2210B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ssigned exposure concentration (ng/mL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7E8EEB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E1AA3F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F11317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1A484D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F8A072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3.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D420A9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.3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99DE48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0.7</w:t>
            </w:r>
          </w:p>
        </w:tc>
      </w:tr>
      <w:tr w:rsidR="00DA2317" w:rsidRPr="00CF0851" w14:paraId="29394546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BEA90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6767D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Threshold of exposure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D080F2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Same outcome for 0.1 ng/mL and 1 ng/mL</w:t>
            </w:r>
          </w:p>
        </w:tc>
      </w:tr>
      <w:tr w:rsidR="00DA2317" w:rsidRPr="00CF0851" w14:paraId="24334244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23519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FCF7E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 xml:space="preserve">OR based on </w:t>
            </w:r>
            <w:proofErr w:type="spellStart"/>
            <w:r w:rsidRPr="00CF0851">
              <w:rPr>
                <w:rFonts w:ascii="Calibri" w:eastAsia="Times New Roman" w:hAnsi="Calibri" w:cs="Calibri"/>
                <w:color w:val="000000"/>
              </w:rPr>
              <w:t>tertile</w:t>
            </w:r>
            <w:proofErr w:type="spellEnd"/>
            <w:r w:rsidRPr="00CF0851">
              <w:rPr>
                <w:rFonts w:ascii="Calibri" w:eastAsia="Times New Roman" w:hAnsi="Calibri" w:cs="Calibri"/>
                <w:color w:val="000000"/>
              </w:rPr>
              <w:t xml:space="preserve"> of exposur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C0072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E03F8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F1493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92F83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49D84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FA3A3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98FD1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.79</w:t>
            </w:r>
          </w:p>
        </w:tc>
      </w:tr>
      <w:tr w:rsidR="00DA2317" w:rsidRPr="00CF0851" w14:paraId="00F5814B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81E06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8B988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Linearized OR of PCO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665DB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25E89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58715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0044C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5B9F5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FDDCF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3.6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121D2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7.26</w:t>
            </w:r>
          </w:p>
        </w:tc>
      </w:tr>
      <w:tr w:rsidR="00DA2317" w:rsidRPr="00CF0851" w14:paraId="0B982CA7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6DD42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7138C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Relative risk of PCO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9B463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E085D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7C54B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CBAE6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EE73C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DD0C9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3.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38A82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.14</w:t>
            </w:r>
          </w:p>
        </w:tc>
      </w:tr>
      <w:tr w:rsidR="00DA2317" w:rsidRPr="00CF0851" w14:paraId="4B806F0E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F5AA8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9BEF2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cremental increase of PCO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32C3D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9122E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F47FB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D43EC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7889E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4FD65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DF670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DA2317" w:rsidRPr="00CF0851" w14:paraId="32E253D4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313B1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B3998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fraction of PCO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1572C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.92%</w:t>
            </w:r>
          </w:p>
        </w:tc>
      </w:tr>
      <w:tr w:rsidR="00DA2317" w:rsidRPr="00CF0851" w14:paraId="072E1B00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B6C3A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7DD7F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cases of PCO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D395F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7209</w:t>
            </w:r>
          </w:p>
        </w:tc>
      </w:tr>
      <w:tr w:rsidR="00DA2317" w:rsidRPr="00CF0851" w14:paraId="2AB6669A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CE8DC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22607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nnual cost of attributable PCO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DB862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10,469,348</w:t>
            </w:r>
          </w:p>
        </w:tc>
      </w:tr>
      <w:tr w:rsidR="00DA2317" w:rsidRPr="00CF0851" w14:paraId="586386CD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F30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CED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Cost per PCOS-related healthcare visit*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3D7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1,452</w:t>
            </w:r>
          </w:p>
        </w:tc>
      </w:tr>
      <w:tr w:rsidR="00DA2317" w:rsidRPr="00CF0851" w14:paraId="08F98985" w14:textId="77777777" w:rsidTr="0038066A">
        <w:trPr>
          <w:trHeight w:val="315"/>
        </w:trPr>
        <w:tc>
          <w:tcPr>
            <w:tcW w:w="9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4E9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* adjusted to 2018 dollar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2D0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951A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D053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DDBD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707A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E9D7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97B3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2317" w:rsidRPr="00CF0851" w14:paraId="788F0E88" w14:textId="77777777" w:rsidTr="0038066A">
        <w:trPr>
          <w:trHeight w:val="315"/>
        </w:trPr>
        <w:tc>
          <w:tcPr>
            <w:tcW w:w="9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5E7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~ used for high cost estimate in sensitivity analysi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39C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3766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0F0F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8578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3052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B0EE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4698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32D6507" w14:textId="77777777" w:rsidR="0038066A" w:rsidRPr="00CF0851" w:rsidRDefault="0038066A">
      <w:r w:rsidRPr="00CF0851">
        <w:br w:type="page"/>
      </w:r>
    </w:p>
    <w:tbl>
      <w:tblPr>
        <w:tblW w:w="14358" w:type="dxa"/>
        <w:tblLook w:val="04A0" w:firstRow="1" w:lastRow="0" w:firstColumn="1" w:lastColumn="0" w:noHBand="0" w:noVBand="1"/>
      </w:tblPr>
      <w:tblGrid>
        <w:gridCol w:w="1082"/>
        <w:gridCol w:w="8109"/>
        <w:gridCol w:w="607"/>
        <w:gridCol w:w="690"/>
        <w:gridCol w:w="774"/>
        <w:gridCol w:w="774"/>
        <w:gridCol w:w="774"/>
        <w:gridCol w:w="774"/>
        <w:gridCol w:w="774"/>
      </w:tblGrid>
      <w:tr w:rsidR="00DA2317" w:rsidRPr="00CF0851" w14:paraId="7D3194B5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8D7E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ED57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2941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65D4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26DF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FCF8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ACA1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841E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2E65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2317" w:rsidRPr="00CF0851" w14:paraId="3CA7812C" w14:textId="77777777" w:rsidTr="0038066A">
        <w:trPr>
          <w:trHeight w:val="315"/>
        </w:trPr>
        <w:tc>
          <w:tcPr>
            <w:tcW w:w="143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D08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F0851">
              <w:rPr>
                <w:rFonts w:ascii="Calibri" w:eastAsia="Times New Roman" w:hAnsi="Calibri" w:cs="Calibri"/>
                <w:b/>
                <w:bCs/>
                <w:color w:val="000000"/>
              </w:rPr>
              <w:t>Table S11. Couple Infertility</w:t>
            </w:r>
          </w:p>
        </w:tc>
      </w:tr>
      <w:tr w:rsidR="00DA2317" w:rsidRPr="00CF0851" w14:paraId="25CCF3DF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011347A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Exposure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5BAFD2B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ercentile range of exposur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0334820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-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106D95B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0-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571596C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5-4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72452B9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0-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62A6835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75-8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29099D1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90-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70DB3D5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&gt;99</w:t>
            </w:r>
          </w:p>
        </w:tc>
      </w:tr>
      <w:tr w:rsidR="00DA2317" w:rsidRPr="00CF0851" w14:paraId="52F0356C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6D9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FOA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B01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ssigned exposure concentration (ng/mL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D313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5B4F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B509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FEFB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B720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1713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2526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.17</w:t>
            </w:r>
          </w:p>
        </w:tc>
      </w:tr>
      <w:tr w:rsidR="00DA2317" w:rsidRPr="00CF0851" w14:paraId="75D335D7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61A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03D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Threshold of exposure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E085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 ng/mL</w:t>
            </w:r>
          </w:p>
        </w:tc>
      </w:tr>
      <w:tr w:rsidR="00DA2317" w:rsidRPr="00CF0851" w14:paraId="327452C8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6E7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D04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 xml:space="preserve">OR of </w:t>
            </w:r>
            <w:proofErr w:type="spellStart"/>
            <w:r w:rsidRPr="00CF0851">
              <w:rPr>
                <w:rFonts w:ascii="Calibri" w:eastAsia="Times New Roman" w:hAnsi="Calibri" w:cs="Calibri"/>
                <w:color w:val="000000"/>
              </w:rPr>
              <w:t>subfecundity</w:t>
            </w:r>
            <w:proofErr w:type="spell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E48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B88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C51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107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C06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105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E85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</w:tr>
      <w:tr w:rsidR="00DA2317" w:rsidRPr="00CF0851" w14:paraId="15A8F1EF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A23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FBF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Relative risk of infertility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9F4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517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26F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A3A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1F6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341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6FF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</w:tr>
      <w:tr w:rsidR="00DA2317" w:rsidRPr="00CF0851" w14:paraId="09242397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0ED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ACE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cremental Increase of Infertility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54F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636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A66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E56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83A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114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FE8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DA2317" w:rsidRPr="00CF0851" w14:paraId="192690E4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013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7F0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fraction of Infertility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5C5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25%</w:t>
            </w:r>
          </w:p>
        </w:tc>
      </w:tr>
      <w:tr w:rsidR="00DA2317" w:rsidRPr="00CF0851" w14:paraId="155D05A2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2F4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965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cases of ART utilized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DEC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93</w:t>
            </w:r>
          </w:p>
        </w:tc>
      </w:tr>
      <w:tr w:rsidR="00DA2317" w:rsidRPr="00CF0851" w14:paraId="335516B6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D81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D13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Cost of attributable ART utilization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873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37,649,064</w:t>
            </w:r>
          </w:p>
        </w:tc>
      </w:tr>
      <w:tr w:rsidR="00DA2317" w:rsidRPr="00CF0851" w14:paraId="7ADB3BFB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551F0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FOS~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934FD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ssigned exposure concentration (ng/mL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6BBDB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599C4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CDFDC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8CAF6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31D78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3.9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2689C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.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8127A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1.9</w:t>
            </w:r>
          </w:p>
        </w:tc>
      </w:tr>
      <w:tr w:rsidR="00DA2317" w:rsidRPr="00CF0851" w14:paraId="1ED0BB77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99183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432F4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Threshold of exposure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779983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 ng/mL</w:t>
            </w:r>
          </w:p>
        </w:tc>
      </w:tr>
      <w:tr w:rsidR="00DA2317" w:rsidRPr="00CF0851" w14:paraId="00CFD5AF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B47D0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2D433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 xml:space="preserve">OR of </w:t>
            </w:r>
            <w:proofErr w:type="spellStart"/>
            <w:r w:rsidRPr="00CF0851">
              <w:rPr>
                <w:rFonts w:ascii="Calibri" w:eastAsia="Times New Roman" w:hAnsi="Calibri" w:cs="Calibri"/>
                <w:color w:val="000000"/>
              </w:rPr>
              <w:t>subfecundity</w:t>
            </w:r>
            <w:proofErr w:type="spell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79893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92388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8F97A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BA41E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8013E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87CFC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3B80F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70</w:t>
            </w:r>
          </w:p>
        </w:tc>
      </w:tr>
      <w:tr w:rsidR="00DA2317" w:rsidRPr="00CF0851" w14:paraId="0F7D32C9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454C6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90DD3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Relative risk of infertility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845FF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61D19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B3098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81D1F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61D57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47080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0CC20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</w:tr>
      <w:tr w:rsidR="00DA2317" w:rsidRPr="00CF0851" w14:paraId="735AA4CB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11F62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1C10C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cremental Increase of Infertility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BD66E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20C0D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93090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CDC3A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D8D34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2D7E4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52CBA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DA2317" w:rsidRPr="00CF0851" w14:paraId="6A52C50A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71009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31BDC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fraction of Infertility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4AA2C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0.86%</w:t>
            </w:r>
          </w:p>
        </w:tc>
      </w:tr>
      <w:tr w:rsidR="00DA2317" w:rsidRPr="00CF0851" w14:paraId="55A4808E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5E054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FE075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cases of ART utilized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6C0FB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6160</w:t>
            </w:r>
          </w:p>
        </w:tc>
      </w:tr>
      <w:tr w:rsidR="00DA2317" w:rsidRPr="00CF0851" w14:paraId="466B92CD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E4989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BE738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Cost of attributable ART utilization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62F55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1,661,962,582</w:t>
            </w:r>
          </w:p>
        </w:tc>
      </w:tr>
      <w:tr w:rsidR="00DA2317" w:rsidRPr="00CF0851" w14:paraId="56C8596C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AE2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9BF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Cost of cycle of ART and associated maternal/infant medical costs*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C9A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63,530</w:t>
            </w:r>
          </w:p>
        </w:tc>
      </w:tr>
      <w:tr w:rsidR="00DA2317" w:rsidRPr="00CF0851" w14:paraId="62C3B0E8" w14:textId="77777777" w:rsidTr="0038066A">
        <w:trPr>
          <w:trHeight w:val="315"/>
        </w:trPr>
        <w:tc>
          <w:tcPr>
            <w:tcW w:w="9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55D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* adjusted to 2018 dollar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9EC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F0D1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73AB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36A0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40E3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171D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8B6C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2317" w:rsidRPr="00CF0851" w14:paraId="79625D0C" w14:textId="77777777" w:rsidTr="0038066A">
        <w:trPr>
          <w:trHeight w:val="315"/>
        </w:trPr>
        <w:tc>
          <w:tcPr>
            <w:tcW w:w="9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AC1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~ used for high cost estimate in sensitivity analysi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D93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7A7B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8B50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529B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D649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570F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9830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D98A00D" w14:textId="77777777" w:rsidR="0038066A" w:rsidRPr="00CF0851" w:rsidRDefault="0038066A">
      <w:r w:rsidRPr="00CF0851">
        <w:br w:type="page"/>
      </w:r>
    </w:p>
    <w:tbl>
      <w:tblPr>
        <w:tblW w:w="14358" w:type="dxa"/>
        <w:tblLook w:val="04A0" w:firstRow="1" w:lastRow="0" w:firstColumn="1" w:lastColumn="0" w:noHBand="0" w:noVBand="1"/>
      </w:tblPr>
      <w:tblGrid>
        <w:gridCol w:w="1082"/>
        <w:gridCol w:w="8109"/>
        <w:gridCol w:w="607"/>
        <w:gridCol w:w="690"/>
        <w:gridCol w:w="774"/>
        <w:gridCol w:w="774"/>
        <w:gridCol w:w="774"/>
        <w:gridCol w:w="774"/>
        <w:gridCol w:w="774"/>
      </w:tblGrid>
      <w:tr w:rsidR="00DA2317" w:rsidRPr="00CF0851" w14:paraId="77AD4DA6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F4F3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1381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EDD7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30DC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6D5E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9C52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C24B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7C2F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CEBE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2317" w:rsidRPr="00CF0851" w14:paraId="72EAA386" w14:textId="77777777" w:rsidTr="0038066A">
        <w:trPr>
          <w:trHeight w:val="315"/>
        </w:trPr>
        <w:tc>
          <w:tcPr>
            <w:tcW w:w="143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D89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F0851">
              <w:rPr>
                <w:rFonts w:ascii="Calibri" w:eastAsia="Times New Roman" w:hAnsi="Calibri" w:cs="Calibri"/>
                <w:b/>
                <w:bCs/>
                <w:color w:val="000000"/>
              </w:rPr>
              <w:t>Table S12. Breast Cancer</w:t>
            </w:r>
          </w:p>
        </w:tc>
      </w:tr>
      <w:tr w:rsidR="00DA2317" w:rsidRPr="00CF0851" w14:paraId="6FE69E3E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2E90372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Exposure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6D9FB2B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ercentile range of exposur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2299275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-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688752C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0-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2A7F872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5-4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79704AA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0-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63ED4CB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75-8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21A6384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90-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00CA673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&gt;99</w:t>
            </w:r>
          </w:p>
        </w:tc>
      </w:tr>
      <w:tr w:rsidR="00DA2317" w:rsidRPr="00CF0851" w14:paraId="60084A60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94A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FOA~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BD4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ssigned exposure concentration (ng/mL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301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163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9A4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066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E75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091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51B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.17</w:t>
            </w:r>
          </w:p>
        </w:tc>
      </w:tr>
      <w:tr w:rsidR="00DA2317" w:rsidRPr="00CF0851" w14:paraId="15A3BA8B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1DB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C5D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Threshold of exposure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964F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 ng/mL</w:t>
            </w:r>
          </w:p>
        </w:tc>
      </w:tr>
      <w:tr w:rsidR="00DA2317" w:rsidRPr="00CF0851" w14:paraId="5C05A40C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134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62A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OR of breast canc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F61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636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D22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A56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BFF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9AB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F72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3.23</w:t>
            </w:r>
          </w:p>
        </w:tc>
      </w:tr>
      <w:tr w:rsidR="00DA2317" w:rsidRPr="00CF0851" w14:paraId="4EEB285D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525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1E8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Relative risk of breast canc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16B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17E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3C4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31D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ACB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D24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000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3.14</w:t>
            </w:r>
          </w:p>
        </w:tc>
      </w:tr>
      <w:tr w:rsidR="00DA2317" w:rsidRPr="00CF0851" w14:paraId="7CED81EE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573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CF1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cremental increase of breast canc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C94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52E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6B1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801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964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82B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FE5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DA2317" w:rsidRPr="00CF0851" w14:paraId="2327FB72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935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C25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fraction of breast cancer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FA2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3.65%</w:t>
            </w:r>
          </w:p>
        </w:tc>
      </w:tr>
      <w:tr w:rsidR="00DA2317" w:rsidRPr="00CF0851" w14:paraId="3070E483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044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022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cases of breast cancer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C2D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3095</w:t>
            </w:r>
          </w:p>
        </w:tc>
      </w:tr>
      <w:tr w:rsidR="00DA2317" w:rsidRPr="00CF0851" w14:paraId="366A334B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3BB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02A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Cost of first 6 months after breast cancer diagnosi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571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159,375,251</w:t>
            </w:r>
          </w:p>
        </w:tc>
      </w:tr>
      <w:tr w:rsidR="00DA2317" w:rsidRPr="00CF0851" w14:paraId="155C3F90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915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D9A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direct cost of attributable breast cancer as DALY lost over 10 year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98B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3,915,512,989</w:t>
            </w:r>
          </w:p>
        </w:tc>
      </w:tr>
      <w:tr w:rsidR="00DA2317" w:rsidRPr="00CF0851" w14:paraId="32CD0843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FF33E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FOS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78094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ssigned exposure concentration (ng/mL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B08BE2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9731A5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FC7069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154165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1EAA2E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3.9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178963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.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A289AF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1.9</w:t>
            </w:r>
          </w:p>
        </w:tc>
      </w:tr>
      <w:tr w:rsidR="00DA2317" w:rsidRPr="00CF0851" w14:paraId="74E3913C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C2BDB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F50B5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Threshold of exposure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6C0FE2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 ng/mL</w:t>
            </w:r>
          </w:p>
        </w:tc>
      </w:tr>
      <w:tr w:rsidR="00DA2317" w:rsidRPr="00CF0851" w14:paraId="2BDFD105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478DE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1CA2E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OR of breast canc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A3322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C86DD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29CEB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ECB3A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B5C23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E8DE6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A8B2C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</w:tr>
      <w:tr w:rsidR="00DA2317" w:rsidRPr="00CF0851" w14:paraId="6DB84CCD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626AE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AD1C8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Relative risk of breast canc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2D433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7931D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7A8F5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D94B2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24F58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EB23A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C312E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</w:tr>
      <w:tr w:rsidR="00DA2317" w:rsidRPr="00CF0851" w14:paraId="46BEC348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67597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E03A5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cremental increase of breast canc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2A1A9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4A81D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6432D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FED66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7493D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57CE0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87F49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DA2317" w:rsidRPr="00CF0851" w14:paraId="10739DD9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56821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CA6E0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fraction of breast cancer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EBADB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50%</w:t>
            </w:r>
          </w:p>
        </w:tc>
      </w:tr>
      <w:tr w:rsidR="00DA2317" w:rsidRPr="00CF0851" w14:paraId="509A7138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7B3E0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06CB1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cases of breast cancer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A8F3B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421</w:t>
            </w:r>
          </w:p>
        </w:tc>
      </w:tr>
      <w:tr w:rsidR="00DA2317" w:rsidRPr="00CF0851" w14:paraId="6B023144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F664F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8BEF4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Cost of first 6 months after breast cancer diagnosi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66922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21,692,276</w:t>
            </w:r>
          </w:p>
        </w:tc>
      </w:tr>
      <w:tr w:rsidR="00DA2317" w:rsidRPr="00CF0851" w14:paraId="542EA0B3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29000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F1FB6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direct cost of attributable breast cancer as DALY lost over 10 year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46A4D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532,933,369</w:t>
            </w:r>
          </w:p>
        </w:tc>
      </w:tr>
      <w:tr w:rsidR="00DA2317" w:rsidRPr="00CF0851" w14:paraId="39BF93A4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CFB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6D6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Cost per case for first 6 months of breast cancer diagnosis*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050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51,498</w:t>
            </w:r>
          </w:p>
        </w:tc>
      </w:tr>
      <w:tr w:rsidR="00DA2317" w:rsidRPr="00CF0851" w14:paraId="6A2D53A9" w14:textId="77777777" w:rsidTr="0038066A">
        <w:trPr>
          <w:trHeight w:val="315"/>
        </w:trPr>
        <w:tc>
          <w:tcPr>
            <w:tcW w:w="9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D9F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* adjusted to 2018 dollar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94F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EFCB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28C5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E83B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F109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9254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72DD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2317" w:rsidRPr="00CF0851" w14:paraId="5F35168C" w14:textId="77777777" w:rsidTr="0038066A">
        <w:trPr>
          <w:trHeight w:val="315"/>
        </w:trPr>
        <w:tc>
          <w:tcPr>
            <w:tcW w:w="9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7041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~ used for high cost estimate in sensitivity analysi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631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AF17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EC9B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DBB0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BF90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BBE0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3B92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2AECFC7" w14:textId="77777777" w:rsidR="0038066A" w:rsidRPr="00CF0851" w:rsidRDefault="0038066A">
      <w:r w:rsidRPr="00CF0851">
        <w:br w:type="page"/>
      </w:r>
    </w:p>
    <w:tbl>
      <w:tblPr>
        <w:tblW w:w="14358" w:type="dxa"/>
        <w:tblLook w:val="04A0" w:firstRow="1" w:lastRow="0" w:firstColumn="1" w:lastColumn="0" w:noHBand="0" w:noVBand="1"/>
      </w:tblPr>
      <w:tblGrid>
        <w:gridCol w:w="1082"/>
        <w:gridCol w:w="8109"/>
        <w:gridCol w:w="607"/>
        <w:gridCol w:w="690"/>
        <w:gridCol w:w="774"/>
        <w:gridCol w:w="774"/>
        <w:gridCol w:w="774"/>
        <w:gridCol w:w="774"/>
        <w:gridCol w:w="774"/>
      </w:tblGrid>
      <w:tr w:rsidR="00DA2317" w:rsidRPr="00CF0851" w14:paraId="09E4B01E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D3BE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00AE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F930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8885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273E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2F98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AB4A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2440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9A84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2317" w:rsidRPr="00CF0851" w14:paraId="6AD6D0EE" w14:textId="77777777" w:rsidTr="0038066A">
        <w:trPr>
          <w:trHeight w:val="315"/>
        </w:trPr>
        <w:tc>
          <w:tcPr>
            <w:tcW w:w="143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338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F0851">
              <w:rPr>
                <w:rFonts w:ascii="Calibri" w:eastAsia="Times New Roman" w:hAnsi="Calibri" w:cs="Calibri"/>
                <w:b/>
                <w:bCs/>
                <w:color w:val="000000"/>
              </w:rPr>
              <w:t>Table S13. Pneumonia</w:t>
            </w:r>
          </w:p>
        </w:tc>
      </w:tr>
      <w:tr w:rsidR="00DA2317" w:rsidRPr="00CF0851" w14:paraId="1C7A800E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4E1A233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Exposure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5BC5A60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ercentile range of exposur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4880665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-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00E1F53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0-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7789E76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5-4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007EFD6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0-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22CC83E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75-8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1AEE12B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90-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3A4FA50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&gt;99</w:t>
            </w:r>
          </w:p>
        </w:tc>
      </w:tr>
      <w:tr w:rsidR="00DA2317" w:rsidRPr="00CF0851" w14:paraId="13DA4C1F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62F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FOA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7B5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ssigned exposure concentration (ng/mL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BA73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BE70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B4BA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29B3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95A6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D2D6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4A7E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.17</w:t>
            </w:r>
          </w:p>
        </w:tc>
      </w:tr>
      <w:tr w:rsidR="00DA2317" w:rsidRPr="00CF0851" w14:paraId="4D7720C4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F6C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64D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Threshold of exposure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A695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 ng/mL</w:t>
            </w:r>
          </w:p>
        </w:tc>
      </w:tr>
      <w:tr w:rsidR="00DA2317" w:rsidRPr="00CF0851" w14:paraId="565F16ED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DF0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425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Relative risk of pneumoni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2CE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E0C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0EF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811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E56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EFF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DC7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71</w:t>
            </w:r>
          </w:p>
        </w:tc>
      </w:tr>
      <w:tr w:rsidR="00DA2317" w:rsidRPr="00CF0851" w14:paraId="25E0B273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5D7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554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cremental increase of pneumoni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321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CB5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C10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8C5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05C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4A8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0A5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DA2317" w:rsidRPr="00CF0851" w14:paraId="78220FAC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A44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B14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fraction of pneumonia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ABD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58%</w:t>
            </w:r>
          </w:p>
        </w:tc>
      </w:tr>
      <w:tr w:rsidR="00DA2317" w:rsidRPr="00CF0851" w14:paraId="1AC6EE38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3F0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FD9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cases of pneumonia in 0-3 year old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E60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447</w:t>
            </w:r>
          </w:p>
        </w:tc>
      </w:tr>
      <w:tr w:rsidR="00DA2317" w:rsidRPr="00CF0851" w14:paraId="5C04AEB1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92F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DA0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Cost of hospitalization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7B3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1,320,147</w:t>
            </w:r>
          </w:p>
        </w:tc>
      </w:tr>
      <w:tr w:rsidR="00DA2317" w:rsidRPr="00CF0851" w14:paraId="492A3954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A19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80F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Cost of parental absenteeism associated with hospitalization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4C6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166,169</w:t>
            </w:r>
          </w:p>
        </w:tc>
      </w:tr>
      <w:tr w:rsidR="00DA2317" w:rsidRPr="00CF0851" w14:paraId="74546415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E6159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FOS~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D840E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ssigned exposure concentration (ng/mL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3E334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4243C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2FBFA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D83BA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74D17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3.9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95196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5.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FD37D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1.9</w:t>
            </w:r>
          </w:p>
        </w:tc>
      </w:tr>
      <w:tr w:rsidR="00DA2317" w:rsidRPr="00CF0851" w14:paraId="3C61124D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907B2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D26FC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Threshold of exposure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517C80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 ng/mL</w:t>
            </w:r>
          </w:p>
        </w:tc>
      </w:tr>
      <w:tr w:rsidR="00DA2317" w:rsidRPr="00CF0851" w14:paraId="10867928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07ED6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2CB6E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Relative risk of pneumoni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70C3C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14AF8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9E5A8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04E05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1E380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582BA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7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8F679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8.60</w:t>
            </w:r>
          </w:p>
        </w:tc>
      </w:tr>
      <w:tr w:rsidR="00DA2317" w:rsidRPr="00CF0851" w14:paraId="3702B315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E2B0D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A6587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Incremental increase of pneumoni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9C571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C7193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1EAAAB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86469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4F4BA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16FB7E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BB143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DA2317" w:rsidRPr="00CF0851" w14:paraId="2860100A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9CFC3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842CF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fraction of pneumonia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BE8E2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8.81%</w:t>
            </w:r>
          </w:p>
        </w:tc>
      </w:tr>
      <w:tr w:rsidR="00DA2317" w:rsidRPr="00CF0851" w14:paraId="2DD375B1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54070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9D941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Attributable cases of pneumonia in 0-3 year olds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482C2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6759</w:t>
            </w:r>
          </w:p>
        </w:tc>
      </w:tr>
      <w:tr w:rsidR="00DA2317" w:rsidRPr="00CF0851" w14:paraId="3EF932B4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56DBBF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38FD1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Cost of hospitalization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511E03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19,950,884</w:t>
            </w:r>
          </w:p>
        </w:tc>
      </w:tr>
      <w:tr w:rsidR="00DA2317" w:rsidRPr="00CF0851" w14:paraId="5E27DEA3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1B0685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D60212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Cost of parental absenteeism associated with hospitalization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1A39CA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2,511,245</w:t>
            </w:r>
          </w:p>
        </w:tc>
      </w:tr>
      <w:tr w:rsidR="00DA2317" w:rsidRPr="00CF0851" w14:paraId="1A30709A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EE67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C16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Cost of hospitalization per case*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74E6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2,952</w:t>
            </w:r>
          </w:p>
        </w:tc>
      </w:tr>
      <w:tr w:rsidR="00DA2317" w:rsidRPr="00CF0851" w14:paraId="3009F18A" w14:textId="77777777" w:rsidTr="0038066A">
        <w:trPr>
          <w:trHeight w:val="31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7DA4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D12C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Cost of parental absenteeism associated with hospitalization*</w:t>
            </w:r>
          </w:p>
        </w:tc>
        <w:tc>
          <w:tcPr>
            <w:tcW w:w="51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6198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$372</w:t>
            </w:r>
          </w:p>
        </w:tc>
      </w:tr>
      <w:tr w:rsidR="00DA2317" w:rsidRPr="00CF0851" w14:paraId="56E9559B" w14:textId="77777777" w:rsidTr="0038066A">
        <w:trPr>
          <w:trHeight w:val="315"/>
        </w:trPr>
        <w:tc>
          <w:tcPr>
            <w:tcW w:w="9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580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* adjusted to 2018 dollar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853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BE9E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5DE2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8091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0FDF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A5A6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774B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2317" w:rsidRPr="00CF0851" w14:paraId="078B5744" w14:textId="77777777" w:rsidTr="0038066A">
        <w:trPr>
          <w:trHeight w:val="315"/>
        </w:trPr>
        <w:tc>
          <w:tcPr>
            <w:tcW w:w="9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0D0D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~ used for high cost estimate in sensitivity analysi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7B39" w14:textId="77777777" w:rsidR="00DA2317" w:rsidRPr="00CF0851" w:rsidRDefault="00DA2317" w:rsidP="00DA23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08D6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A607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1B6E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3057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613B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F64B" w14:textId="77777777" w:rsidR="00DA2317" w:rsidRPr="00CF0851" w:rsidRDefault="00DA2317" w:rsidP="00DA2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79F9224" w14:textId="77777777" w:rsidR="00AE391F" w:rsidRPr="00CF0851" w:rsidRDefault="00AE391F">
      <w:r w:rsidRPr="00CF0851">
        <w:br w:type="page"/>
      </w:r>
    </w:p>
    <w:p w14:paraId="0FB6242B" w14:textId="77777777" w:rsidR="00875564" w:rsidRPr="00CF0851" w:rsidRDefault="00875564"/>
    <w:tbl>
      <w:tblPr>
        <w:tblW w:w="12800" w:type="dxa"/>
        <w:tblLook w:val="04A0" w:firstRow="1" w:lastRow="0" w:firstColumn="1" w:lastColumn="0" w:noHBand="0" w:noVBand="1"/>
      </w:tblPr>
      <w:tblGrid>
        <w:gridCol w:w="6046"/>
        <w:gridCol w:w="607"/>
        <w:gridCol w:w="1040"/>
        <w:gridCol w:w="1040"/>
        <w:gridCol w:w="1040"/>
        <w:gridCol w:w="1040"/>
        <w:gridCol w:w="1040"/>
        <w:gridCol w:w="1040"/>
      </w:tblGrid>
      <w:tr w:rsidR="0038066A" w:rsidRPr="00CF0851" w14:paraId="621CC94C" w14:textId="77777777" w:rsidTr="0038066A">
        <w:trPr>
          <w:trHeight w:val="315"/>
        </w:trPr>
        <w:tc>
          <w:tcPr>
            <w:tcW w:w="6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407A" w14:textId="77777777" w:rsidR="0038066A" w:rsidRPr="00CF0851" w:rsidRDefault="0038066A" w:rsidP="003806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F0851">
              <w:rPr>
                <w:rFonts w:ascii="Calibri" w:eastAsia="Times New Roman" w:hAnsi="Calibri" w:cs="Calibri"/>
                <w:b/>
                <w:bCs/>
                <w:color w:val="000000"/>
              </w:rPr>
              <w:t>Table S14. Example of linearization of OR for adult obes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6903" w14:textId="77777777" w:rsidR="0038066A" w:rsidRPr="00CF0851" w:rsidRDefault="0038066A" w:rsidP="003806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94C6" w14:textId="77777777" w:rsidR="0038066A" w:rsidRPr="00CF0851" w:rsidRDefault="0038066A" w:rsidP="003806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2CFF" w14:textId="77777777" w:rsidR="0038066A" w:rsidRPr="00CF0851" w:rsidRDefault="0038066A" w:rsidP="003806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0DE7" w14:textId="77777777" w:rsidR="0038066A" w:rsidRPr="00CF0851" w:rsidRDefault="0038066A" w:rsidP="003806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1388" w14:textId="77777777" w:rsidR="0038066A" w:rsidRPr="00CF0851" w:rsidRDefault="0038066A" w:rsidP="003806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4696" w14:textId="77777777" w:rsidR="0038066A" w:rsidRPr="00CF0851" w:rsidRDefault="0038066A" w:rsidP="003806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066A" w:rsidRPr="00CF0851" w14:paraId="36CBF865" w14:textId="77777777" w:rsidTr="0038066A">
        <w:trPr>
          <w:trHeight w:val="315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05635C87" w14:textId="77777777" w:rsidR="0038066A" w:rsidRPr="00CF0851" w:rsidRDefault="0038066A" w:rsidP="00380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PFO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4FE15A71" w14:textId="77777777" w:rsidR="0038066A" w:rsidRPr="00CF0851" w:rsidRDefault="0038066A" w:rsidP="00380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1357921F" w14:textId="77777777" w:rsidR="0038066A" w:rsidRPr="00CF0851" w:rsidRDefault="0038066A" w:rsidP="00380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218D6669" w14:textId="77777777" w:rsidR="0038066A" w:rsidRPr="00CF0851" w:rsidRDefault="0038066A" w:rsidP="00380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489E97FF" w14:textId="77777777" w:rsidR="0038066A" w:rsidRPr="00CF0851" w:rsidRDefault="0038066A" w:rsidP="00380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0739E0EA" w14:textId="77777777" w:rsidR="0038066A" w:rsidRPr="00CF0851" w:rsidRDefault="0038066A" w:rsidP="00380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52762B3A" w14:textId="77777777" w:rsidR="0038066A" w:rsidRPr="00CF0851" w:rsidRDefault="0038066A" w:rsidP="00380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1A652F15" w14:textId="77777777" w:rsidR="0038066A" w:rsidRPr="00CF0851" w:rsidRDefault="0038066A" w:rsidP="00380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8066A" w:rsidRPr="00CF0851" w14:paraId="3918A3D4" w14:textId="77777777" w:rsidTr="0038066A">
        <w:trPr>
          <w:trHeight w:val="315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0445" w14:textId="77777777" w:rsidR="0038066A" w:rsidRPr="00CF0851" w:rsidRDefault="0038066A" w:rsidP="003806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F0851">
              <w:rPr>
                <w:rFonts w:ascii="Calibri" w:eastAsia="Times New Roman" w:hAnsi="Calibri" w:cs="Calibri"/>
                <w:b/>
                <w:bCs/>
                <w:color w:val="000000"/>
              </w:rPr>
              <w:t>Percentile of Exposure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B324" w14:textId="77777777" w:rsidR="0038066A" w:rsidRPr="00CF0851" w:rsidRDefault="0038066A" w:rsidP="003806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F0851">
              <w:rPr>
                <w:rFonts w:ascii="Calibri" w:eastAsia="Times New Roman" w:hAnsi="Calibri" w:cs="Calibri"/>
                <w:b/>
                <w:bCs/>
                <w:color w:val="000000"/>
              </w:rPr>
              <w:t>0-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5162" w14:textId="77777777" w:rsidR="0038066A" w:rsidRPr="00CF0851" w:rsidRDefault="0038066A" w:rsidP="003806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F0851">
              <w:rPr>
                <w:rFonts w:ascii="Calibri" w:eastAsia="Times New Roman" w:hAnsi="Calibri" w:cs="Calibri"/>
                <w:b/>
                <w:bCs/>
                <w:color w:val="000000"/>
              </w:rPr>
              <w:t>10-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E642" w14:textId="77777777" w:rsidR="0038066A" w:rsidRPr="00CF0851" w:rsidRDefault="0038066A" w:rsidP="003806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F0851">
              <w:rPr>
                <w:rFonts w:ascii="Calibri" w:eastAsia="Times New Roman" w:hAnsi="Calibri" w:cs="Calibri"/>
                <w:b/>
                <w:bCs/>
                <w:color w:val="000000"/>
              </w:rPr>
              <w:t>25-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3AA9" w14:textId="77777777" w:rsidR="0038066A" w:rsidRPr="00CF0851" w:rsidRDefault="0038066A" w:rsidP="003806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F0851">
              <w:rPr>
                <w:rFonts w:ascii="Calibri" w:eastAsia="Times New Roman" w:hAnsi="Calibri" w:cs="Calibri"/>
                <w:b/>
                <w:bCs/>
                <w:color w:val="000000"/>
              </w:rPr>
              <w:t>50-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2037" w14:textId="77777777" w:rsidR="0038066A" w:rsidRPr="00CF0851" w:rsidRDefault="0038066A" w:rsidP="003806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F0851">
              <w:rPr>
                <w:rFonts w:ascii="Calibri" w:eastAsia="Times New Roman" w:hAnsi="Calibri" w:cs="Calibri"/>
                <w:b/>
                <w:bCs/>
                <w:color w:val="000000"/>
              </w:rPr>
              <w:t>75-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A803" w14:textId="77777777" w:rsidR="0038066A" w:rsidRPr="00CF0851" w:rsidRDefault="0038066A" w:rsidP="003806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F0851">
              <w:rPr>
                <w:rFonts w:ascii="Calibri" w:eastAsia="Times New Roman" w:hAnsi="Calibri" w:cs="Calibri"/>
                <w:b/>
                <w:bCs/>
                <w:color w:val="000000"/>
              </w:rPr>
              <w:t>90-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403F" w14:textId="77777777" w:rsidR="0038066A" w:rsidRPr="00CF0851" w:rsidRDefault="0038066A" w:rsidP="003806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F0851">
              <w:rPr>
                <w:rFonts w:ascii="Calibri" w:eastAsia="Times New Roman" w:hAnsi="Calibri" w:cs="Calibri"/>
                <w:b/>
                <w:bCs/>
                <w:color w:val="000000"/>
              </w:rPr>
              <w:t>99-100</w:t>
            </w:r>
          </w:p>
        </w:tc>
      </w:tr>
      <w:tr w:rsidR="0038066A" w:rsidRPr="00CF0851" w14:paraId="3B66909E" w14:textId="77777777" w:rsidTr="0038066A">
        <w:trPr>
          <w:trHeight w:val="315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C7EC" w14:textId="77777777" w:rsidR="0038066A" w:rsidRPr="00CF0851" w:rsidRDefault="0038066A" w:rsidP="00380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Exposure lower limi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F5C49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4352A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846A0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A5514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4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E7FCF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7.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A1418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1E337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6.2</w:t>
            </w:r>
          </w:p>
        </w:tc>
      </w:tr>
      <w:tr w:rsidR="0038066A" w:rsidRPr="00CF0851" w14:paraId="7D0D1431" w14:textId="77777777" w:rsidTr="0038066A">
        <w:trPr>
          <w:trHeight w:val="315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DCDB" w14:textId="77777777" w:rsidR="0038066A" w:rsidRPr="00CF0851" w:rsidRDefault="0038066A" w:rsidP="00380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Exposure upper limi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3A722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F9A91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996FF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4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2AB3F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7.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07E67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E328C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6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0BBD" w14:textId="77777777" w:rsidR="0038066A" w:rsidRPr="00CF0851" w:rsidRDefault="0038066A" w:rsidP="003806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8066A" w:rsidRPr="00CF0851" w14:paraId="43FF9767" w14:textId="77777777" w:rsidTr="0038066A">
        <w:trPr>
          <w:trHeight w:val="315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A764" w14:textId="77777777" w:rsidR="0038066A" w:rsidRPr="00CF0851" w:rsidRDefault="0038066A" w:rsidP="00380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Midpoint of exposure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9074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85FC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F834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3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ACB2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6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FF48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9.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461A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9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F7DB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41.7</w:t>
            </w:r>
          </w:p>
        </w:tc>
      </w:tr>
      <w:tr w:rsidR="0038066A" w:rsidRPr="00CF0851" w14:paraId="23632933" w14:textId="77777777" w:rsidTr="0038066A">
        <w:trPr>
          <w:trHeight w:val="315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1439" w14:textId="77777777" w:rsidR="0038066A" w:rsidRPr="00CF0851" w:rsidRDefault="0038066A" w:rsidP="00380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 xml:space="preserve">Kg gained based on </w:t>
            </w:r>
            <w:proofErr w:type="spellStart"/>
            <w:r w:rsidRPr="00CF0851">
              <w:rPr>
                <w:rFonts w:ascii="Calibri" w:eastAsia="Times New Roman" w:hAnsi="Calibri" w:cs="Calibri"/>
                <w:color w:val="000000"/>
              </w:rPr>
              <w:t>tertile</w:t>
            </w:r>
            <w:proofErr w:type="spellEnd"/>
            <w:r w:rsidRPr="00CF0851">
              <w:rPr>
                <w:rFonts w:ascii="Calibri" w:eastAsia="Times New Roman" w:hAnsi="Calibri" w:cs="Calibri"/>
                <w:color w:val="000000"/>
              </w:rPr>
              <w:t xml:space="preserve"> of exposure (Liu, et al. 2018)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A553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3A18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757F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6D9D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1022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91A4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F747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3.50</w:t>
            </w:r>
          </w:p>
        </w:tc>
      </w:tr>
      <w:tr w:rsidR="0038066A" w:rsidRPr="00CF0851" w14:paraId="29795CFF" w14:textId="77777777" w:rsidTr="0038066A">
        <w:trPr>
          <w:trHeight w:val="315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4B2A" w14:textId="77777777" w:rsidR="0038066A" w:rsidRPr="00CF0851" w:rsidRDefault="0038066A" w:rsidP="00380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Linearized relationship</w:t>
            </w:r>
          </w:p>
        </w:tc>
        <w:tc>
          <w:tcPr>
            <w:tcW w:w="67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6899" w14:textId="77777777" w:rsidR="0038066A" w:rsidRPr="00CF0851" w:rsidRDefault="0038066A" w:rsidP="00380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Kg gained = 0.0747*(PFOS percentile exposure midpoint) + 1.1987</w:t>
            </w:r>
          </w:p>
        </w:tc>
      </w:tr>
      <w:tr w:rsidR="0038066A" w:rsidRPr="00CF0851" w14:paraId="1D73D068" w14:textId="77777777" w:rsidTr="0038066A">
        <w:trPr>
          <w:trHeight w:val="315"/>
        </w:trPr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6AF2" w14:textId="77777777" w:rsidR="0038066A" w:rsidRPr="00CF0851" w:rsidRDefault="0038066A" w:rsidP="003806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Linearized kg gained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8441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9040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AA89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27F5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A1D7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AC04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F97B" w14:textId="77777777" w:rsidR="0038066A" w:rsidRPr="00CF0851" w:rsidRDefault="0038066A" w:rsidP="003806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F0851">
              <w:rPr>
                <w:rFonts w:ascii="Calibri" w:eastAsia="Times New Roman" w:hAnsi="Calibri" w:cs="Calibri"/>
                <w:color w:val="000000"/>
              </w:rPr>
              <w:t>4.31</w:t>
            </w:r>
          </w:p>
        </w:tc>
      </w:tr>
    </w:tbl>
    <w:p w14:paraId="7F0EEED5" w14:textId="77777777" w:rsidR="002D4753" w:rsidRPr="00CF0851" w:rsidRDefault="002D4753"/>
    <w:p w14:paraId="06FDE94E" w14:textId="77777777" w:rsidR="00743031" w:rsidRPr="00CF0851" w:rsidRDefault="002D4753">
      <w:r w:rsidRPr="00CF0851">
        <w:br w:type="page"/>
      </w:r>
    </w:p>
    <w:tbl>
      <w:tblPr>
        <w:tblW w:w="135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0"/>
        <w:gridCol w:w="1660"/>
        <w:gridCol w:w="1680"/>
        <w:gridCol w:w="1890"/>
        <w:gridCol w:w="1710"/>
        <w:gridCol w:w="1440"/>
        <w:gridCol w:w="2700"/>
        <w:gridCol w:w="1170"/>
      </w:tblGrid>
      <w:tr w:rsidR="004D3EC4" w:rsidRPr="00CF0851" w14:paraId="1261297D" w14:textId="77777777" w:rsidTr="001E6115">
        <w:trPr>
          <w:trHeight w:val="225"/>
        </w:trPr>
        <w:tc>
          <w:tcPr>
            <w:tcW w:w="135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A0367" w14:textId="40236FB8" w:rsidR="004D3EC4" w:rsidRPr="00CF0851" w:rsidRDefault="004D3EC4">
            <w:pPr>
              <w:rPr>
                <w:b/>
              </w:rPr>
            </w:pPr>
            <w:r w:rsidRPr="00CF0851">
              <w:rPr>
                <w:rFonts w:ascii="Calibri" w:hAnsi="Calibri" w:cs="Calibri"/>
                <w:b/>
                <w:color w:val="000000"/>
              </w:rPr>
              <w:lastRenderedPageBreak/>
              <w:t xml:space="preserve">Table </w:t>
            </w:r>
            <w:r w:rsidRPr="00CF0851">
              <w:rPr>
                <w:rFonts w:ascii="Calibri" w:hAnsi="Calibri" w:cs="Calibri"/>
                <w:b/>
                <w:color w:val="000000" w:themeColor="text1"/>
              </w:rPr>
              <w:t>S15</w:t>
            </w:r>
            <w:r w:rsidRPr="00CF0851">
              <w:rPr>
                <w:rFonts w:ascii="Calibri" w:hAnsi="Calibri" w:cs="Calibri"/>
                <w:b/>
                <w:color w:val="000000"/>
              </w:rPr>
              <w:t>: Summary of findings from risk-of-bias assessments for review articles</w:t>
            </w:r>
          </w:p>
        </w:tc>
      </w:tr>
      <w:tr w:rsidR="00743031" w:rsidRPr="00CF0851" w14:paraId="00A2D67A" w14:textId="77777777" w:rsidTr="004D3EC4">
        <w:trPr>
          <w:trHeight w:val="45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15430" w14:textId="77777777" w:rsidR="00743031" w:rsidRPr="00CF0851" w:rsidRDefault="0074303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F0851">
              <w:rPr>
                <w:rFonts w:ascii="Calibri" w:hAnsi="Calibri" w:cs="Calibri"/>
                <w:b/>
                <w:bCs/>
                <w:color w:val="000000"/>
              </w:rPr>
              <w:t>First autho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7881F" w14:textId="77777777" w:rsidR="00743031" w:rsidRPr="00CF0851" w:rsidRDefault="0074303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F0851">
              <w:rPr>
                <w:rFonts w:ascii="Calibri" w:hAnsi="Calibri" w:cs="Calibri"/>
                <w:b/>
                <w:bCs/>
                <w:color w:val="000000"/>
              </w:rPr>
              <w:t>Disease outcom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DE4D1" w14:textId="77777777" w:rsidR="00743031" w:rsidRPr="00CF0851" w:rsidRDefault="0074303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F0851">
              <w:rPr>
                <w:rFonts w:ascii="Calibri" w:hAnsi="Calibri" w:cs="Calibri"/>
                <w:b/>
                <w:bCs/>
                <w:color w:val="000000"/>
              </w:rPr>
              <w:t>Domain 1: Study eligibility criter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FF619" w14:textId="77777777" w:rsidR="00743031" w:rsidRPr="00CF0851" w:rsidRDefault="0074303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F0851">
              <w:rPr>
                <w:rFonts w:ascii="Calibri" w:hAnsi="Calibri" w:cs="Calibri"/>
                <w:b/>
                <w:bCs/>
                <w:color w:val="000000"/>
              </w:rPr>
              <w:t>Domain 2: Identification and selection of studi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10490" w14:textId="77777777" w:rsidR="00743031" w:rsidRPr="00CF0851" w:rsidRDefault="0074303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F0851">
              <w:rPr>
                <w:rFonts w:ascii="Calibri" w:hAnsi="Calibri" w:cs="Calibri"/>
                <w:b/>
                <w:bCs/>
                <w:color w:val="000000"/>
              </w:rPr>
              <w:t xml:space="preserve">Domain 3: Data collection and study appraisal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8B5DE" w14:textId="77777777" w:rsidR="00743031" w:rsidRPr="00CF0851" w:rsidRDefault="0074303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F0851">
              <w:rPr>
                <w:rFonts w:ascii="Calibri" w:hAnsi="Calibri" w:cs="Calibri"/>
                <w:b/>
                <w:bCs/>
                <w:color w:val="000000"/>
              </w:rPr>
              <w:t>Domain 4: Synthesis and finding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5F045" w14:textId="77777777" w:rsidR="00743031" w:rsidRPr="00CF0851" w:rsidRDefault="0074303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F0851">
              <w:rPr>
                <w:rFonts w:ascii="Calibri" w:hAnsi="Calibri" w:cs="Calibri"/>
                <w:b/>
                <w:bCs/>
                <w:color w:val="000000"/>
              </w:rPr>
              <w:t>Concer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F7330" w14:textId="77777777" w:rsidR="00743031" w:rsidRPr="00CF0851" w:rsidRDefault="0074303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F0851">
              <w:rPr>
                <w:rFonts w:ascii="Calibri" w:hAnsi="Calibri" w:cs="Calibri"/>
                <w:b/>
                <w:bCs/>
                <w:color w:val="000000"/>
              </w:rPr>
              <w:t>Overall risk of bias</w:t>
            </w:r>
          </w:p>
        </w:tc>
      </w:tr>
      <w:tr w:rsidR="00743031" w:rsidRPr="00CF0851" w14:paraId="7D641B20" w14:textId="77777777" w:rsidTr="004D3EC4">
        <w:trPr>
          <w:trHeight w:val="135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AB83A" w14:textId="77777777" w:rsidR="00743031" w:rsidRPr="00CF0851" w:rsidRDefault="0074303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F0851">
              <w:rPr>
                <w:rFonts w:ascii="Calibri" w:hAnsi="Calibri" w:cs="Calibri"/>
                <w:color w:val="000000"/>
              </w:rPr>
              <w:t>Steenland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A3B7F" w14:textId="77777777" w:rsidR="00743031" w:rsidRPr="00CF0851" w:rsidRDefault="00743031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Low birth weigh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965D7" w14:textId="77777777" w:rsidR="00743031" w:rsidRPr="00CF0851" w:rsidRDefault="00743031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Low concern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4CD96" w14:textId="77777777" w:rsidR="00743031" w:rsidRPr="00CF0851" w:rsidRDefault="00743031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FBD4B" w14:textId="77777777" w:rsidR="00743031" w:rsidRPr="00CF0851" w:rsidRDefault="00743031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DE339" w14:textId="77777777" w:rsidR="00743031" w:rsidRPr="00CF0851" w:rsidRDefault="00743031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Low concern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30103" w14:textId="77777777" w:rsidR="00743031" w:rsidRPr="00CF0851" w:rsidRDefault="00743031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Methods minimally described; only searched PubMed; no risk-of-bias analysis, did not identify who reviewed articles or extracted d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A9ADE" w14:textId="77777777" w:rsidR="00743031" w:rsidRPr="00CF0851" w:rsidRDefault="00743031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Low risk of bias</w:t>
            </w:r>
          </w:p>
        </w:tc>
      </w:tr>
      <w:tr w:rsidR="00743031" w:rsidRPr="00CF0851" w14:paraId="1DCF0539" w14:textId="77777777" w:rsidTr="004D3EC4">
        <w:trPr>
          <w:trHeight w:val="22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18AB9" w14:textId="77777777" w:rsidR="00743031" w:rsidRPr="00CF0851" w:rsidRDefault="00743031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Liu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3847F" w14:textId="77777777" w:rsidR="00743031" w:rsidRPr="00CF0851" w:rsidRDefault="00743031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Child obes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EB2D6" w14:textId="77777777" w:rsidR="00743031" w:rsidRPr="00CF0851" w:rsidRDefault="00743031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Low concern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F8625" w14:textId="77777777" w:rsidR="00743031" w:rsidRPr="00CF0851" w:rsidRDefault="00743031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Low concer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A2172" w14:textId="77777777" w:rsidR="00743031" w:rsidRPr="00CF0851" w:rsidRDefault="00743031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Low concer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1CA63" w14:textId="77777777" w:rsidR="00743031" w:rsidRPr="00CF0851" w:rsidRDefault="00743031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Low concern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E05BD" w14:textId="77777777" w:rsidR="00743031" w:rsidRPr="00CF0851" w:rsidRDefault="0074303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F1255" w14:textId="77777777" w:rsidR="00743031" w:rsidRPr="00CF0851" w:rsidRDefault="00743031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Low risk of bias</w:t>
            </w:r>
          </w:p>
        </w:tc>
      </w:tr>
      <w:tr w:rsidR="00743031" w:rsidRPr="00CF0851" w14:paraId="3CC8BC52" w14:textId="77777777" w:rsidTr="004D3EC4">
        <w:trPr>
          <w:trHeight w:val="27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813FB" w14:textId="77777777" w:rsidR="00743031" w:rsidRPr="00CF0851" w:rsidRDefault="00743031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Bartel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34779" w14:textId="77777777" w:rsidR="00743031" w:rsidRPr="00CF0851" w:rsidRDefault="00743031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Kidney and testicular canc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9A4C8" w14:textId="77777777" w:rsidR="00743031" w:rsidRPr="00CF0851" w:rsidRDefault="00743031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Low concern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34C7E" w14:textId="77777777" w:rsidR="00743031" w:rsidRPr="00CF0851" w:rsidRDefault="00743031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A74AF" w14:textId="77777777" w:rsidR="00743031" w:rsidRPr="00CF0851" w:rsidRDefault="00743031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B419B" w14:textId="77777777" w:rsidR="00743031" w:rsidRPr="00CF0851" w:rsidRDefault="00743031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Low concern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09D97" w14:textId="77777777" w:rsidR="00743031" w:rsidRPr="00CF0851" w:rsidRDefault="00743031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 xml:space="preserve">Domains 1-3 based on </w:t>
            </w:r>
            <w:proofErr w:type="spellStart"/>
            <w:r w:rsidRPr="00CF0851">
              <w:rPr>
                <w:rFonts w:ascii="Calibri" w:hAnsi="Calibri" w:cs="Calibri"/>
                <w:color w:val="000000"/>
              </w:rPr>
              <w:t>Steenland</w:t>
            </w:r>
            <w:proofErr w:type="spellEnd"/>
            <w:r w:rsidRPr="00CF0851">
              <w:rPr>
                <w:rFonts w:ascii="Calibri" w:hAnsi="Calibri" w:cs="Calibri"/>
                <w:color w:val="000000"/>
              </w:rPr>
              <w:t xml:space="preserve"> and </w:t>
            </w:r>
            <w:proofErr w:type="spellStart"/>
            <w:r w:rsidRPr="00CF0851">
              <w:rPr>
                <w:rFonts w:ascii="Calibri" w:hAnsi="Calibri" w:cs="Calibri"/>
                <w:color w:val="000000"/>
              </w:rPr>
              <w:t>Winquist</w:t>
            </w:r>
            <w:proofErr w:type="spellEnd"/>
            <w:r w:rsidRPr="00CF0851">
              <w:rPr>
                <w:rFonts w:ascii="Calibri" w:hAnsi="Calibri" w:cs="Calibri"/>
                <w:color w:val="000000"/>
              </w:rPr>
              <w:t xml:space="preserve"> (2021), from which Bartell et al. got their articles (only searched PubMed; no risk-of-bias analysis, did not identify who reviewed articles or extracted data); Domain 4 based on Bartell; only 4 studies for kidney cancer and 2 studies for testicular canc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A923C" w14:textId="77777777" w:rsidR="00743031" w:rsidRPr="00CF0851" w:rsidRDefault="00743031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Low risk of bias</w:t>
            </w:r>
          </w:p>
        </w:tc>
      </w:tr>
      <w:tr w:rsidR="00743031" w:rsidRPr="00CF0851" w14:paraId="1862F219" w14:textId="77777777" w:rsidTr="004D3EC4">
        <w:trPr>
          <w:trHeight w:val="22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D7C4A" w14:textId="77777777" w:rsidR="00743031" w:rsidRPr="00CF0851" w:rsidRDefault="00743031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Ki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60F4D" w14:textId="77777777" w:rsidR="00743031" w:rsidRPr="00CF0851" w:rsidRDefault="00743031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Hypothyroidis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5F6E2" w14:textId="77777777" w:rsidR="00743031" w:rsidRPr="00CF0851" w:rsidRDefault="00743031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Low concern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D03E1" w14:textId="77777777" w:rsidR="00743031" w:rsidRPr="00CF0851" w:rsidRDefault="00743031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Low concer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ACF65" w14:textId="77777777" w:rsidR="00743031" w:rsidRPr="00CF0851" w:rsidRDefault="00743031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Low concer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30487" w14:textId="77777777" w:rsidR="00743031" w:rsidRPr="00CF0851" w:rsidRDefault="00743031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Low concern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15050" w14:textId="77777777" w:rsidR="00743031" w:rsidRPr="00CF0851" w:rsidRDefault="0074303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2E7CA" w14:textId="77777777" w:rsidR="00743031" w:rsidRPr="00CF0851" w:rsidRDefault="00743031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Low risk of bias</w:t>
            </w:r>
          </w:p>
        </w:tc>
      </w:tr>
    </w:tbl>
    <w:p w14:paraId="55C83CF4" w14:textId="77777777" w:rsidR="004D3EC4" w:rsidRPr="00CF0851" w:rsidRDefault="00743031">
      <w:r w:rsidRPr="00CF0851">
        <w:t xml:space="preserve"> </w:t>
      </w:r>
      <w:r w:rsidRPr="00CF0851">
        <w:br w:type="page"/>
      </w:r>
    </w:p>
    <w:tbl>
      <w:tblPr>
        <w:tblW w:w="127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3"/>
        <w:gridCol w:w="1459"/>
        <w:gridCol w:w="831"/>
        <w:gridCol w:w="1121"/>
        <w:gridCol w:w="1177"/>
        <w:gridCol w:w="892"/>
        <w:gridCol w:w="1612"/>
        <w:gridCol w:w="1187"/>
        <w:gridCol w:w="942"/>
        <w:gridCol w:w="1118"/>
        <w:gridCol w:w="818"/>
        <w:gridCol w:w="401"/>
      </w:tblGrid>
      <w:tr w:rsidR="004D3EC4" w:rsidRPr="00CF0851" w14:paraId="724F17E8" w14:textId="77777777" w:rsidTr="004D3EC4">
        <w:trPr>
          <w:gridAfter w:val="1"/>
          <w:wAfter w:w="401" w:type="dxa"/>
          <w:trHeight w:val="225"/>
        </w:trPr>
        <w:tc>
          <w:tcPr>
            <w:tcW w:w="1233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06A69" w14:textId="7428B9D6" w:rsidR="004D3EC4" w:rsidRPr="00CF0851" w:rsidRDefault="004D3EC4">
            <w:pPr>
              <w:rPr>
                <w:b/>
                <w:color w:val="000000" w:themeColor="text1"/>
              </w:rPr>
            </w:pPr>
            <w:r w:rsidRPr="00CF0851">
              <w:rPr>
                <w:rFonts w:ascii="Calibri" w:hAnsi="Calibri" w:cs="Calibri"/>
                <w:b/>
                <w:color w:val="000000" w:themeColor="text1"/>
              </w:rPr>
              <w:lastRenderedPageBreak/>
              <w:t>Table S16: Summary of findings from risk-of-bias assessments for individual studies</w:t>
            </w:r>
          </w:p>
        </w:tc>
      </w:tr>
      <w:tr w:rsidR="004D3EC4" w:rsidRPr="00CF0851" w14:paraId="3DCD3030" w14:textId="77777777" w:rsidTr="004D3EC4">
        <w:trPr>
          <w:trHeight w:val="135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51059" w14:textId="77777777" w:rsidR="004D3EC4" w:rsidRPr="00CF0851" w:rsidRDefault="004D3EC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F0851">
              <w:rPr>
                <w:rFonts w:ascii="Calibri" w:hAnsi="Calibri" w:cs="Calibri"/>
                <w:b/>
                <w:bCs/>
                <w:color w:val="000000"/>
              </w:rPr>
              <w:t>First autho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103EA" w14:textId="77777777" w:rsidR="004D3EC4" w:rsidRPr="00CF0851" w:rsidRDefault="004D3EC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F0851">
              <w:rPr>
                <w:rFonts w:ascii="Calibri" w:hAnsi="Calibri" w:cs="Calibri"/>
                <w:b/>
                <w:bCs/>
                <w:color w:val="000000"/>
              </w:rPr>
              <w:t>Disease outcom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02330" w14:textId="77777777" w:rsidR="004D3EC4" w:rsidRPr="00CF0851" w:rsidRDefault="004D3EC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F0851">
              <w:rPr>
                <w:rFonts w:ascii="Calibri" w:hAnsi="Calibri" w:cs="Calibri"/>
                <w:b/>
                <w:bCs/>
                <w:color w:val="000000"/>
              </w:rPr>
              <w:t>Study typ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2D9F4" w14:textId="77777777" w:rsidR="004D3EC4" w:rsidRPr="00CF0851" w:rsidRDefault="004D3EC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F0851">
              <w:rPr>
                <w:rFonts w:ascii="Calibri" w:hAnsi="Calibri" w:cs="Calibri"/>
                <w:b/>
                <w:bCs/>
                <w:color w:val="000000"/>
              </w:rPr>
              <w:t>Did selection of study participants result in appropriate comparison groups?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046AC" w14:textId="77777777" w:rsidR="004D3EC4" w:rsidRPr="00CF0851" w:rsidRDefault="004D3EC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F0851">
              <w:rPr>
                <w:rFonts w:ascii="Calibri" w:hAnsi="Calibri" w:cs="Calibri"/>
                <w:b/>
                <w:bCs/>
                <w:color w:val="000000"/>
              </w:rPr>
              <w:t>Did the study design or analysis account for important confounding and modifying variables?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416F0" w14:textId="77777777" w:rsidR="004D3EC4" w:rsidRPr="00CF0851" w:rsidRDefault="004D3EC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F0851">
              <w:rPr>
                <w:rFonts w:ascii="Calibri" w:hAnsi="Calibri" w:cs="Calibri"/>
                <w:b/>
                <w:bCs/>
                <w:color w:val="000000"/>
              </w:rPr>
              <w:t>Were outcome data complete without attrition or exclusion from analysis?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0E8F3" w14:textId="77777777" w:rsidR="004D3EC4" w:rsidRPr="00CF0851" w:rsidRDefault="004D3EC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F0851">
              <w:rPr>
                <w:rFonts w:ascii="Calibri" w:hAnsi="Calibri" w:cs="Calibri"/>
                <w:b/>
                <w:bCs/>
                <w:color w:val="000000"/>
              </w:rPr>
              <w:t>Can we be confident in the exposure characterization?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5A478" w14:textId="77777777" w:rsidR="004D3EC4" w:rsidRPr="00CF0851" w:rsidRDefault="004D3EC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F0851">
              <w:rPr>
                <w:rFonts w:ascii="Calibri" w:hAnsi="Calibri" w:cs="Calibri"/>
                <w:b/>
                <w:bCs/>
                <w:color w:val="000000"/>
              </w:rPr>
              <w:t>Can we be confident in the outcome assessment?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3628A" w14:textId="77777777" w:rsidR="004D3EC4" w:rsidRPr="00CF0851" w:rsidRDefault="004D3EC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F0851">
              <w:rPr>
                <w:rFonts w:ascii="Calibri" w:hAnsi="Calibri" w:cs="Calibri"/>
                <w:b/>
                <w:bCs/>
                <w:color w:val="000000"/>
              </w:rPr>
              <w:t>Were all measured outcomes reported?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824E4" w14:textId="77777777" w:rsidR="004D3EC4" w:rsidRPr="00CF0851" w:rsidRDefault="004D3EC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F0851">
              <w:rPr>
                <w:rFonts w:ascii="Calibri" w:hAnsi="Calibri" w:cs="Calibri"/>
                <w:b/>
                <w:bCs/>
                <w:color w:val="000000"/>
              </w:rPr>
              <w:t>Were there no other potential threats to internal validity (e.g., statistical methods were appropriate and researchers adhered to the study protocol)?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C3A16" w14:textId="77777777" w:rsidR="004D3EC4" w:rsidRPr="00CF0851" w:rsidRDefault="004D3EC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F0851">
              <w:rPr>
                <w:rFonts w:ascii="Calibri" w:hAnsi="Calibri" w:cs="Calibri"/>
                <w:b/>
                <w:bCs/>
                <w:color w:val="000000"/>
              </w:rPr>
              <w:t>Concerns</w:t>
            </w:r>
          </w:p>
        </w:tc>
      </w:tr>
      <w:tr w:rsidR="004D3EC4" w:rsidRPr="00CF0851" w14:paraId="3C9BA59B" w14:textId="77777777" w:rsidTr="004D3EC4">
        <w:trPr>
          <w:trHeight w:val="225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E853F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F0851">
              <w:rPr>
                <w:rFonts w:ascii="Calibri" w:hAnsi="Calibri" w:cs="Calibri"/>
                <w:color w:val="000000"/>
              </w:rPr>
              <w:t>Meng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A7344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Low birth weight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4C615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Cohor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FC6F4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068BC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EFC4B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196CC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2E9DF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30115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D39DA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Probably low risk of bias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13505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Potential live birth bias</w:t>
            </w:r>
          </w:p>
        </w:tc>
      </w:tr>
      <w:tr w:rsidR="004D3EC4" w:rsidRPr="00CF0851" w14:paraId="661733E3" w14:textId="77777777" w:rsidTr="004D3EC4">
        <w:trPr>
          <w:trHeight w:val="225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D0C44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F0851">
              <w:rPr>
                <w:rFonts w:ascii="Calibri" w:hAnsi="Calibri" w:cs="Calibri"/>
                <w:color w:val="000000"/>
              </w:rPr>
              <w:t>Lauritzen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C6830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Child obesity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5F153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Cohor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7C89A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7B8C6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8754C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8B7B5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C5F18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8C201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79999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C5860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4D3EC4" w:rsidRPr="00CF0851" w14:paraId="38E58D2C" w14:textId="77777777" w:rsidTr="004D3EC4">
        <w:trPr>
          <w:trHeight w:val="225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E8394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We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A7EC3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Hypothyroidism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DC8F1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Cross-sectiona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2B80B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B4674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A9C6A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F8B43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E73D1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DD0AC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B35B8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8A884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4D3EC4" w:rsidRPr="00CF0851" w14:paraId="172DB873" w14:textId="77777777" w:rsidTr="004D3EC4">
        <w:trPr>
          <w:trHeight w:val="675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593D2" w14:textId="596E2F91" w:rsidR="004D3EC4" w:rsidRPr="00CF0851" w:rsidRDefault="004D3EC4" w:rsidP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 xml:space="preserve">Liu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4BA07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Adult obesity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1771B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Cohor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33B79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D63AE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5D212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8B76F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1EE52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0A731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ACFC1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Probably low risk of bias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0E77E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Analysis of data collected as part of RCT, so not generalizable</w:t>
            </w:r>
          </w:p>
        </w:tc>
      </w:tr>
      <w:tr w:rsidR="004D3EC4" w:rsidRPr="00CF0851" w14:paraId="63367E99" w14:textId="77777777" w:rsidTr="004D3EC4">
        <w:trPr>
          <w:trHeight w:val="225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9C7ED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lastRenderedPageBreak/>
              <w:t>Su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7B920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Type 2 diabet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5B4ED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Nested case-contro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AB9B1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2B416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38257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C0EFD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7A90C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D007D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867B1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ED88E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4D3EC4" w:rsidRPr="00CF0851" w14:paraId="4E728427" w14:textId="77777777" w:rsidTr="004D3EC4">
        <w:trPr>
          <w:trHeight w:val="225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3AA92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 xml:space="preserve">Zhang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36799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Gestational diabet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A3A23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Cohor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53DBC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E3A27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9B088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5F407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F60DF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42AEB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F6665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Probably low risk of bias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7EF41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Potential live birth bias</w:t>
            </w:r>
          </w:p>
        </w:tc>
      </w:tr>
      <w:tr w:rsidR="004D3EC4" w:rsidRPr="00CF0851" w14:paraId="6F346E7B" w14:textId="77777777" w:rsidTr="004D3EC4">
        <w:trPr>
          <w:trHeight w:val="225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4A975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 xml:space="preserve">Buck Louis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5A673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Endometriosi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F656A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Cross-sectiona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272F7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1574E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F22A0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0456A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3E5EC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876A9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D08D6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8D29C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4D3EC4" w:rsidRPr="00CF0851" w14:paraId="70474238" w14:textId="77777777" w:rsidTr="004D3EC4">
        <w:trPr>
          <w:trHeight w:val="45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F4D49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F0851">
              <w:rPr>
                <w:rFonts w:ascii="Calibri" w:hAnsi="Calibri" w:cs="Calibri"/>
                <w:color w:val="000000"/>
              </w:rPr>
              <w:t>Vagi</w:t>
            </w:r>
            <w:proofErr w:type="spellEnd"/>
            <w:r w:rsidRPr="00CF0851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4B2E0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Polycystic ovarian syndrom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F0E8C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Case-contro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DDC2A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3FFCB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8BBA2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2E1C3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BBA40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4FCDF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5C5C3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0A001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4D3EC4" w:rsidRPr="00CF0851" w14:paraId="2834059D" w14:textId="77777777" w:rsidTr="004D3EC4">
        <w:trPr>
          <w:trHeight w:val="225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441D8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Whitworth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F0411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Infertility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BB8BF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Cohor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B568C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406B5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24364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0340F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A1066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3D0BA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B47D7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Probably low risk of bias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FB588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Potential conception bias</w:t>
            </w:r>
          </w:p>
        </w:tc>
      </w:tr>
      <w:tr w:rsidR="004D3EC4" w:rsidRPr="00CF0851" w14:paraId="3F6FAB30" w14:textId="77777777" w:rsidTr="004D3EC4">
        <w:trPr>
          <w:trHeight w:val="225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81E64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F0851">
              <w:rPr>
                <w:rFonts w:ascii="Calibri" w:hAnsi="Calibri" w:cs="Calibri"/>
                <w:color w:val="000000"/>
              </w:rPr>
              <w:t>Wielsoe</w:t>
            </w:r>
            <w:proofErr w:type="spellEnd"/>
            <w:r w:rsidRPr="00CF0851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2D1AD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Breast canc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28A54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Case-contro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18000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83E6A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F4E1D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46DB4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14A96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73F2D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F5D4A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AC5B5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4D3EC4" w:rsidRPr="00CF0851" w14:paraId="5BE8C10A" w14:textId="77777777" w:rsidTr="004D3EC4">
        <w:trPr>
          <w:trHeight w:val="675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722C9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F0851">
              <w:rPr>
                <w:rFonts w:ascii="Calibri" w:hAnsi="Calibri" w:cs="Calibri"/>
                <w:color w:val="000000"/>
              </w:rPr>
              <w:t>Impinen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E4466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Child pneumoni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2CC8F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Cohor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E32B5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C42C3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A1A2A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AA99B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96BCF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9CF7F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A192D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Definitely low risk of bias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48540" w14:textId="77777777" w:rsidR="004D3EC4" w:rsidRPr="00CF0851" w:rsidRDefault="004D3EC4">
            <w:pPr>
              <w:rPr>
                <w:rFonts w:ascii="Calibri" w:hAnsi="Calibri" w:cs="Calibri"/>
                <w:color w:val="000000"/>
              </w:rPr>
            </w:pPr>
            <w:r w:rsidRPr="00CF0851">
              <w:rPr>
                <w:rFonts w:ascii="Calibri" w:hAnsi="Calibri" w:cs="Calibri"/>
                <w:color w:val="000000"/>
              </w:rPr>
              <w:t>Used IPW to adjust for potential LTF bias, but did not account for live birth bias</w:t>
            </w:r>
          </w:p>
        </w:tc>
      </w:tr>
    </w:tbl>
    <w:p w14:paraId="7AED6566" w14:textId="0B427FD7" w:rsidR="004D3EC4" w:rsidRPr="00CF0851" w:rsidRDefault="004D3EC4">
      <w:r w:rsidRPr="00CF0851">
        <w:t xml:space="preserve"> </w:t>
      </w:r>
      <w:r w:rsidRPr="00CF0851">
        <w:br w:type="page"/>
      </w:r>
    </w:p>
    <w:p w14:paraId="4EBD4D15" w14:textId="77777777" w:rsidR="00743031" w:rsidRPr="00CF0851" w:rsidRDefault="00743031"/>
    <w:p w14:paraId="165FA75B" w14:textId="77777777" w:rsidR="002D4753" w:rsidRPr="00CF0851" w:rsidRDefault="002D4753"/>
    <w:p w14:paraId="0057FC5C" w14:textId="77777777" w:rsidR="00AD23FB" w:rsidRPr="00CF0851" w:rsidRDefault="00AD23FB"/>
    <w:tbl>
      <w:tblPr>
        <w:tblW w:w="12800" w:type="dxa"/>
        <w:tblLook w:val="04A0" w:firstRow="1" w:lastRow="0" w:firstColumn="1" w:lastColumn="0" w:noHBand="0" w:noVBand="1"/>
      </w:tblPr>
      <w:tblGrid>
        <w:gridCol w:w="5520"/>
        <w:gridCol w:w="1040"/>
        <w:gridCol w:w="1040"/>
        <w:gridCol w:w="1040"/>
        <w:gridCol w:w="1040"/>
        <w:gridCol w:w="1040"/>
        <w:gridCol w:w="1040"/>
        <w:gridCol w:w="1040"/>
      </w:tblGrid>
      <w:tr w:rsidR="00AD23FB" w:rsidRPr="00CF0851" w14:paraId="0DF817AC" w14:textId="77777777" w:rsidTr="00AD23FB">
        <w:trPr>
          <w:trHeight w:val="315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041A" w14:textId="77777777" w:rsidR="00AD23FB" w:rsidRPr="00CF0851" w:rsidRDefault="00AD23FB" w:rsidP="00AD2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F085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igure 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3982" w14:textId="77777777" w:rsidR="00AD23FB" w:rsidRPr="00CF0851" w:rsidRDefault="00AD23FB" w:rsidP="00AD23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ECD8" w14:textId="77777777" w:rsidR="00AD23FB" w:rsidRPr="00CF0851" w:rsidRDefault="00AD23FB" w:rsidP="00AD2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F249" w14:textId="77777777" w:rsidR="00AD23FB" w:rsidRPr="00CF0851" w:rsidRDefault="00AD23FB" w:rsidP="00AD2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AFDD" w14:textId="77777777" w:rsidR="00AD23FB" w:rsidRPr="00CF0851" w:rsidRDefault="00AD23FB" w:rsidP="00AD2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86DB" w14:textId="77777777" w:rsidR="00AD23FB" w:rsidRPr="00CF0851" w:rsidRDefault="00AD23FB" w:rsidP="00AD2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43AB" w14:textId="77777777" w:rsidR="00AD23FB" w:rsidRPr="00CF0851" w:rsidRDefault="00AD23FB" w:rsidP="00AD2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D53C" w14:textId="77777777" w:rsidR="00AD23FB" w:rsidRPr="00CF0851" w:rsidRDefault="00AD23FB" w:rsidP="00AD2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1B0CFCB" w14:textId="77777777" w:rsidR="00AD23FB" w:rsidRPr="00CF0851" w:rsidRDefault="00AD23FB"/>
    <w:p w14:paraId="77205BF6" w14:textId="77777777" w:rsidR="00AD23FB" w:rsidRDefault="00AD23FB">
      <w:r w:rsidRPr="00CF0851">
        <w:rPr>
          <w:noProof/>
          <w:lang w:val="en-IN" w:eastAsia="en-IN"/>
        </w:rPr>
        <w:drawing>
          <wp:inline distT="0" distB="0" distL="0" distR="0" wp14:anchorId="1BF29651" wp14:editId="02B4320E">
            <wp:extent cx="7070725" cy="3871030"/>
            <wp:effectExtent l="0" t="0" r="15875" b="1524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1F16C957-A71E-FC44-A931-F07B6E6E27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0" w:name="_GoBack"/>
      <w:bookmarkEnd w:id="0"/>
    </w:p>
    <w:sectPr w:rsidR="00AD23FB" w:rsidSect="00CF085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91F"/>
    <w:rsid w:val="002D4753"/>
    <w:rsid w:val="0038066A"/>
    <w:rsid w:val="004D3EC4"/>
    <w:rsid w:val="00743031"/>
    <w:rsid w:val="00875564"/>
    <w:rsid w:val="00AD23FB"/>
    <w:rsid w:val="00AE391F"/>
    <w:rsid w:val="00CF0851"/>
    <w:rsid w:val="00DA2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D769C"/>
  <w15:chartTrackingRefBased/>
  <w15:docId w15:val="{5D1030A4-C65A-4B68-A34A-7801DE759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9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hnl02\Dropbox\Vlad\Copy%20of%20Tables%20Only_LK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6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600" b="0" i="0" baseline="0">
                <a:effectLst/>
              </a:rPr>
              <a:t>Kg gained based on tertile of exposure (Liu, et al. 2018)</a:t>
            </a:r>
            <a:endParaRPr lang="en-US" sz="1600"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6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6.3972681864832692E-3"/>
                  <c:y val="0.13301039307302506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upplementary!$M$4:$S$4</c:f>
              <c:numCache>
                <c:formatCode>0.00</c:formatCode>
                <c:ptCount val="7"/>
                <c:pt idx="0">
                  <c:v>0</c:v>
                </c:pt>
                <c:pt idx="1">
                  <c:v>1.6</c:v>
                </c:pt>
                <c:pt idx="2">
                  <c:v>2.7</c:v>
                </c:pt>
                <c:pt idx="3">
                  <c:v>4.7</c:v>
                </c:pt>
                <c:pt idx="4">
                  <c:v>7.8</c:v>
                </c:pt>
                <c:pt idx="5" formatCode="0.0">
                  <c:v>12</c:v>
                </c:pt>
                <c:pt idx="6" formatCode="0.0">
                  <c:v>26.2</c:v>
                </c:pt>
              </c:numCache>
            </c:numRef>
          </c:xVal>
          <c:yVal>
            <c:numRef>
              <c:f>Supplementary!$M$7:$S$7</c:f>
              <c:numCache>
                <c:formatCode>0.00</c:formatCode>
                <c:ptCount val="7"/>
                <c:pt idx="0">
                  <c:v>1.5</c:v>
                </c:pt>
                <c:pt idx="1">
                  <c:v>1.5</c:v>
                </c:pt>
                <c:pt idx="2">
                  <c:v>1.5</c:v>
                </c:pt>
                <c:pt idx="3">
                  <c:v>1.5</c:v>
                </c:pt>
                <c:pt idx="4">
                  <c:v>1.5</c:v>
                </c:pt>
                <c:pt idx="5">
                  <c:v>1.5</c:v>
                </c:pt>
                <c:pt idx="6">
                  <c:v>3.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857-4EAB-859F-142B27C145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601350784"/>
        <c:axId val="-1601347520"/>
      </c:scatterChart>
      <c:valAx>
        <c:axId val="-16013507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effectLst/>
                  </a:rPr>
                  <a:t>PFOS exposure (ng/mL)</a:t>
                </a:r>
                <a:endParaRPr lang="en-US" sz="6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01347520"/>
        <c:crosses val="autoZero"/>
        <c:crossBetween val="midCat"/>
      </c:valAx>
      <c:valAx>
        <c:axId val="-1601347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effectLst/>
                  </a:rPr>
                  <a:t>Kg gained</a:t>
                </a:r>
                <a:endParaRPr lang="en-US" sz="6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013507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5C8BF2F4F7554FAEE0A73D4B80A94D" ma:contentTypeVersion="14" ma:contentTypeDescription="Create a new document." ma:contentTypeScope="" ma:versionID="95f3ed203801347ae94131c1ef0aeedc">
  <xsd:schema xmlns:xsd="http://www.w3.org/2001/XMLSchema" xmlns:xs="http://www.w3.org/2001/XMLSchema" xmlns:p="http://schemas.microsoft.com/office/2006/metadata/properties" xmlns:ns3="37f75da5-9717-454b-aca6-62d9c2e59169" xmlns:ns4="ffbaa41d-1154-42d1-ac5d-48f5098af74a" targetNamespace="http://schemas.microsoft.com/office/2006/metadata/properties" ma:root="true" ma:fieldsID="4d64121ac1a5ba81af12da83d91d96b4" ns3:_="" ns4:_="">
    <xsd:import namespace="37f75da5-9717-454b-aca6-62d9c2e59169"/>
    <xsd:import namespace="ffbaa41d-1154-42d1-ac5d-48f5098af74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ingHintHash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75da5-9717-454b-aca6-62d9c2e5916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hidden="true" ma:internalName="SharingHintHash" ma:readOnly="true">
      <xsd:simpleType>
        <xsd:restriction base="dms:Text"/>
      </xsd:simple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aa41d-1154-42d1-ac5d-48f5098af7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5AA1398-A491-402C-A5DE-84A395BE57DC}">
  <ds:schemaRefs>
    <ds:schemaRef ds:uri="http://purl.org/dc/elements/1.1/"/>
    <ds:schemaRef ds:uri="http://purl.org/dc/dcmitype/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37f75da5-9717-454b-aca6-62d9c2e59169"/>
    <ds:schemaRef ds:uri="http://schemas.microsoft.com/office/infopath/2007/PartnerControls"/>
    <ds:schemaRef ds:uri="ffbaa41d-1154-42d1-ac5d-48f5098af74a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0FD10916-CE2C-43CF-8E89-D8DD55D8F71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2582DE3-ED48-42CC-8D04-AE51CD4AB9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f75da5-9717-454b-aca6-62d9c2e59169"/>
    <ds:schemaRef ds:uri="ffbaa41d-1154-42d1-ac5d-48f5098af7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002</Words>
  <Characters>17112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20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n, Linda</dc:creator>
  <cp:keywords/>
  <dc:description/>
  <cp:lastModifiedBy>Radha S</cp:lastModifiedBy>
  <cp:revision>2</cp:revision>
  <dcterms:created xsi:type="dcterms:W3CDTF">2022-07-08T03:16:00Z</dcterms:created>
  <dcterms:modified xsi:type="dcterms:W3CDTF">2022-07-08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5C8BF2F4F7554FAEE0A73D4B80A94D</vt:lpwstr>
  </property>
</Properties>
</file>